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21F78B" w14:textId="42226909" w:rsidR="005B7DE2" w:rsidRDefault="00B454B9" w:rsidP="00B454B9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B454B9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Table S5</w:t>
      </w:r>
    </w:p>
    <w:p w14:paraId="5F29F42E" w14:textId="24B58831" w:rsidR="00B454B9" w:rsidRPr="00B454B9" w:rsidRDefault="0012689A" w:rsidP="00B454B9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color w:val="auto"/>
          <w:sz w:val="22"/>
          <w:szCs w:val="22"/>
        </w:rPr>
        <w:t>The motifs in</w:t>
      </w:r>
      <w:r w:rsidR="00B454B9" w:rsidRPr="00B454B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each of the six SSRs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</w:t>
      </w:r>
      <w:r w:rsidRPr="0012689A">
        <w:rPr>
          <w:rFonts w:ascii="Times New Roman" w:hAnsi="Times New Roman" w:cs="Times New Roman"/>
          <w:i w:val="0"/>
          <w:color w:val="auto"/>
          <w:sz w:val="22"/>
          <w:szCs w:val="22"/>
        </w:rPr>
        <w:t>simple sequence repeats)</w:t>
      </w:r>
      <w:r w:rsidR="00B454B9" w:rsidRPr="0012689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B454B9" w:rsidRPr="00B454B9">
        <w:rPr>
          <w:rFonts w:ascii="Times New Roman" w:hAnsi="Times New Roman" w:cs="Times New Roman"/>
          <w:i w:val="0"/>
          <w:color w:val="auto"/>
          <w:sz w:val="22"/>
          <w:szCs w:val="22"/>
        </w:rPr>
        <w:t>categories detected in Urticeae plastid genomes</w:t>
      </w:r>
      <w:r w:rsidR="004B2EB8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  <w:bookmarkStart w:id="0" w:name="_GoBack"/>
      <w:bookmarkEnd w:id="0"/>
    </w:p>
    <w:tbl>
      <w:tblPr>
        <w:tblW w:w="13140" w:type="dxa"/>
        <w:tblLook w:val="04A0" w:firstRow="1" w:lastRow="0" w:firstColumn="1" w:lastColumn="0" w:noHBand="0" w:noVBand="1"/>
      </w:tblPr>
      <w:tblGrid>
        <w:gridCol w:w="4443"/>
        <w:gridCol w:w="654"/>
        <w:gridCol w:w="829"/>
        <w:gridCol w:w="482"/>
        <w:gridCol w:w="655"/>
        <w:gridCol w:w="681"/>
        <w:gridCol w:w="673"/>
        <w:gridCol w:w="634"/>
        <w:gridCol w:w="634"/>
        <w:gridCol w:w="661"/>
        <w:gridCol w:w="647"/>
        <w:gridCol w:w="647"/>
        <w:gridCol w:w="661"/>
        <w:gridCol w:w="839"/>
      </w:tblGrid>
      <w:tr w:rsidR="000F58F4" w:rsidRPr="001F3FCC" w14:paraId="428833B6" w14:textId="77777777" w:rsidTr="001F3FCC">
        <w:trPr>
          <w:trHeight w:val="315"/>
          <w:tblHeader/>
        </w:trPr>
        <w:tc>
          <w:tcPr>
            <w:tcW w:w="44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78981A5" w14:textId="77777777" w:rsidR="000F58F4" w:rsidRPr="001F3FCC" w:rsidRDefault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6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F773A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-nucleotide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DAF35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2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75480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-nucleotide</w:t>
            </w:r>
          </w:p>
        </w:tc>
        <w:tc>
          <w:tcPr>
            <w:tcW w:w="345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01A0F1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-nucleotide</w:t>
            </w:r>
          </w:p>
        </w:tc>
      </w:tr>
      <w:tr w:rsidR="000F58F4" w:rsidRPr="001F3FCC" w14:paraId="0EFA3999" w14:textId="77777777" w:rsidTr="001F3FCC">
        <w:trPr>
          <w:trHeight w:val="315"/>
          <w:tblHeader/>
        </w:trPr>
        <w:tc>
          <w:tcPr>
            <w:tcW w:w="4443" w:type="dxa"/>
            <w:vMerge/>
            <w:tcBorders>
              <w:bottom w:val="single" w:sz="4" w:space="0" w:color="auto"/>
            </w:tcBorders>
            <w:hideMark/>
          </w:tcPr>
          <w:p w14:paraId="7E34B830" w14:textId="77777777" w:rsidR="000F58F4" w:rsidRPr="001F3FCC" w:rsidRDefault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AF8EE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CA717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22F505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EAE97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C8E61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EE991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340B6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64235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6DF05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A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68EA4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T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B22E2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A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63B39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AF51C" w14:textId="77777777" w:rsidR="000F58F4" w:rsidRPr="001F3FCC" w:rsidRDefault="000F58F4" w:rsidP="000F5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T</w:t>
            </w:r>
          </w:p>
        </w:tc>
      </w:tr>
      <w:tr w:rsidR="000F58F4" w:rsidRPr="001F3FCC" w14:paraId="192DDF97" w14:textId="77777777" w:rsidTr="001F3FCC">
        <w:trPr>
          <w:trHeight w:val="300"/>
        </w:trPr>
        <w:tc>
          <w:tcPr>
            <w:tcW w:w="4443" w:type="dxa"/>
            <w:tcBorders>
              <w:top w:val="single" w:sz="4" w:space="0" w:color="auto"/>
            </w:tcBorders>
            <w:noWrap/>
            <w:hideMark/>
          </w:tcPr>
          <w:p w14:paraId="308050F7" w14:textId="7FF941DF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Dendrocnide</w:t>
            </w:r>
            <w:r w:rsidR="00064E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basirotund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J2078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14:paraId="45AED7EA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14:paraId="5F9E1116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noWrap/>
            <w:hideMark/>
          </w:tcPr>
          <w:p w14:paraId="4E02541B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4A6164DA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hideMark/>
          </w:tcPr>
          <w:p w14:paraId="1566DF42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hideMark/>
          </w:tcPr>
          <w:p w14:paraId="268F9536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hideMark/>
          </w:tcPr>
          <w:p w14:paraId="6D5BEEDD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hideMark/>
          </w:tcPr>
          <w:p w14:paraId="7AE7819A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1E63F1C0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single" w:sz="4" w:space="0" w:color="auto"/>
            </w:tcBorders>
            <w:noWrap/>
            <w:hideMark/>
          </w:tcPr>
          <w:p w14:paraId="7B3E0F83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single" w:sz="4" w:space="0" w:color="auto"/>
            </w:tcBorders>
            <w:noWrap/>
            <w:hideMark/>
          </w:tcPr>
          <w:p w14:paraId="16E620B5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15818D02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260B439F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090B3224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0FE75982" w14:textId="6DBD8F93" w:rsidR="000F58F4" w:rsidRPr="001F3FCC" w:rsidRDefault="008A7C69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meyenian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D7</w:t>
            </w:r>
          </w:p>
        </w:tc>
        <w:tc>
          <w:tcPr>
            <w:tcW w:w="654" w:type="dxa"/>
            <w:noWrap/>
            <w:hideMark/>
          </w:tcPr>
          <w:p w14:paraId="396185CD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29" w:type="dxa"/>
            <w:noWrap/>
            <w:hideMark/>
          </w:tcPr>
          <w:p w14:paraId="6D56DE70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82" w:type="dxa"/>
            <w:noWrap/>
            <w:hideMark/>
          </w:tcPr>
          <w:p w14:paraId="38A06E24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7DAE33DD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1F08AEDB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3" w:type="dxa"/>
            <w:noWrap/>
            <w:hideMark/>
          </w:tcPr>
          <w:p w14:paraId="2B28CDEB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770795A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10EC4864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3A1DDDF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3C9A109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93394C2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7ADEC30B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4EED84C4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5C39C005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0D8F47E1" w14:textId="744D80B6" w:rsidR="000F58F4" w:rsidRPr="001F3FCC" w:rsidRDefault="008A7C69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sinuat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J7885</w:t>
            </w:r>
          </w:p>
        </w:tc>
        <w:tc>
          <w:tcPr>
            <w:tcW w:w="654" w:type="dxa"/>
            <w:noWrap/>
            <w:hideMark/>
          </w:tcPr>
          <w:p w14:paraId="4CC52A13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9" w:type="dxa"/>
            <w:noWrap/>
            <w:hideMark/>
          </w:tcPr>
          <w:p w14:paraId="42EC029A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82" w:type="dxa"/>
            <w:noWrap/>
            <w:hideMark/>
          </w:tcPr>
          <w:p w14:paraId="732CB6C4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156C81D4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7EBD68F8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3" w:type="dxa"/>
            <w:noWrap/>
            <w:hideMark/>
          </w:tcPr>
          <w:p w14:paraId="4370F2D2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F203E86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30B8B85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CF45C4A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58536CE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2947851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4D8A274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15DD0C9E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6FEF81C9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2E88699E" w14:textId="7B3BAC53" w:rsidR="000F58F4" w:rsidRPr="001F3FCC" w:rsidRDefault="008A7C69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urentissim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D4</w:t>
            </w:r>
          </w:p>
        </w:tc>
        <w:tc>
          <w:tcPr>
            <w:tcW w:w="654" w:type="dxa"/>
            <w:noWrap/>
            <w:hideMark/>
          </w:tcPr>
          <w:p w14:paraId="42489828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9" w:type="dxa"/>
            <w:noWrap/>
            <w:hideMark/>
          </w:tcPr>
          <w:p w14:paraId="7602147D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82" w:type="dxa"/>
            <w:noWrap/>
            <w:hideMark/>
          </w:tcPr>
          <w:p w14:paraId="48D8F712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468B4A86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68B6E07A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3" w:type="dxa"/>
            <w:noWrap/>
            <w:hideMark/>
          </w:tcPr>
          <w:p w14:paraId="4ACE9471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2219102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0CC4F164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A6D3FF3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C3B3713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6BCC007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621F8423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6E1D2A5F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409D8954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5252DED9" w14:textId="7D8C0259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Discocnide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mexican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W268</w:t>
            </w:r>
          </w:p>
        </w:tc>
        <w:tc>
          <w:tcPr>
            <w:tcW w:w="654" w:type="dxa"/>
            <w:noWrap/>
            <w:hideMark/>
          </w:tcPr>
          <w:p w14:paraId="503C1B26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29" w:type="dxa"/>
            <w:noWrap/>
            <w:hideMark/>
          </w:tcPr>
          <w:p w14:paraId="2CEA655C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82" w:type="dxa"/>
            <w:noWrap/>
            <w:hideMark/>
          </w:tcPr>
          <w:p w14:paraId="373F4B1F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1231AFCB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1731B5D2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3" w:type="dxa"/>
            <w:noWrap/>
            <w:hideMark/>
          </w:tcPr>
          <w:p w14:paraId="6919002B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F286B60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4CAC4872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8641FF3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42A5B4A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7FCC739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6773CF63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60E80891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758B9A7F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76AA2F82" w14:textId="7B209458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Giradinia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bullos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A1</w:t>
            </w:r>
          </w:p>
        </w:tc>
        <w:tc>
          <w:tcPr>
            <w:tcW w:w="654" w:type="dxa"/>
            <w:noWrap/>
            <w:hideMark/>
          </w:tcPr>
          <w:p w14:paraId="79ED7FD1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9" w:type="dxa"/>
            <w:noWrap/>
            <w:hideMark/>
          </w:tcPr>
          <w:p w14:paraId="274D5CDA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82" w:type="dxa"/>
            <w:noWrap/>
            <w:hideMark/>
          </w:tcPr>
          <w:p w14:paraId="5DEFEEA3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58A2BC14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76163570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3" w:type="dxa"/>
            <w:noWrap/>
            <w:hideMark/>
          </w:tcPr>
          <w:p w14:paraId="4D0CF249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04B7CA3E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19D65955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F2DDD2E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D8B1C9B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CD5398E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B0DCEDC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4BC59255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4AF2AED6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07B2EF41" w14:textId="68F01785" w:rsidR="000F58F4" w:rsidRPr="001F3FCC" w:rsidRDefault="00064E43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chingian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G1</w:t>
            </w:r>
          </w:p>
        </w:tc>
        <w:tc>
          <w:tcPr>
            <w:tcW w:w="654" w:type="dxa"/>
            <w:noWrap/>
            <w:hideMark/>
          </w:tcPr>
          <w:p w14:paraId="7691407D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9" w:type="dxa"/>
            <w:noWrap/>
            <w:hideMark/>
          </w:tcPr>
          <w:p w14:paraId="3D63FE3C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401D2355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38E13E0F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3416988C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3" w:type="dxa"/>
            <w:noWrap/>
            <w:hideMark/>
          </w:tcPr>
          <w:p w14:paraId="61E6F731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4A605D0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2039F5CC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A97690D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DA5FEAC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427FC59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D08E9CE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19FE46E6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58F4" w:rsidRPr="001F3FCC" w14:paraId="0C850BBA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5B2A13F1" w14:textId="278F2900" w:rsidR="000F58F4" w:rsidRPr="001F3FCC" w:rsidRDefault="00064E43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diversifoli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G56</w:t>
            </w:r>
          </w:p>
        </w:tc>
        <w:tc>
          <w:tcPr>
            <w:tcW w:w="654" w:type="dxa"/>
            <w:noWrap/>
            <w:hideMark/>
          </w:tcPr>
          <w:p w14:paraId="784BFA56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9" w:type="dxa"/>
            <w:noWrap/>
            <w:hideMark/>
          </w:tcPr>
          <w:p w14:paraId="15CFA3C4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59CA46AE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40066F0E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51DF50DD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3" w:type="dxa"/>
            <w:noWrap/>
            <w:hideMark/>
          </w:tcPr>
          <w:p w14:paraId="7F2E13E2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5BDD0FF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E077EE8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09C73EF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D184FCD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8BA12E2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5736246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068DE489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58F4" w:rsidRPr="001F3FCC" w14:paraId="083702DA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671F9BA3" w14:textId="30F8DFE0" w:rsidR="000F58F4" w:rsidRPr="001F3FCC" w:rsidRDefault="00064E43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formosana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Hayat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G3</w:t>
            </w:r>
          </w:p>
        </w:tc>
        <w:tc>
          <w:tcPr>
            <w:tcW w:w="654" w:type="dxa"/>
            <w:noWrap/>
            <w:hideMark/>
          </w:tcPr>
          <w:p w14:paraId="42A2977A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9" w:type="dxa"/>
            <w:noWrap/>
            <w:hideMark/>
          </w:tcPr>
          <w:p w14:paraId="729A064C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19F08FCB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5" w:type="dxa"/>
            <w:noWrap/>
            <w:hideMark/>
          </w:tcPr>
          <w:p w14:paraId="3CC90DBA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08206E24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3" w:type="dxa"/>
            <w:noWrap/>
            <w:hideMark/>
          </w:tcPr>
          <w:p w14:paraId="5F2E1F30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076F528D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54BEA418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0AA0164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504168C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8E1BBB3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6EA7667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7BCD25FB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58F4" w:rsidRPr="001F3FCC" w14:paraId="0DA1BFEB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417511A1" w14:textId="24D94CD6" w:rsidR="000F58F4" w:rsidRPr="001F3FCC" w:rsidRDefault="00064E43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suborbiculata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r w:rsidR="001B17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grammat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G22</w:t>
            </w:r>
          </w:p>
        </w:tc>
        <w:tc>
          <w:tcPr>
            <w:tcW w:w="654" w:type="dxa"/>
            <w:noWrap/>
            <w:hideMark/>
          </w:tcPr>
          <w:p w14:paraId="43321C50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9" w:type="dxa"/>
            <w:noWrap/>
            <w:hideMark/>
          </w:tcPr>
          <w:p w14:paraId="74750632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487BA3E6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4A4B9295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50434AC6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3" w:type="dxa"/>
            <w:noWrap/>
            <w:hideMark/>
          </w:tcPr>
          <w:p w14:paraId="4098764E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3FF6926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6871B656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D6CF1C8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7847F1E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10D6650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7A1AB851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6E1DF08A" w14:textId="77777777" w:rsidR="000F58F4" w:rsidRPr="001F3FCC" w:rsidRDefault="000F58F4" w:rsidP="001856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58F4" w:rsidRPr="001F3FCC" w14:paraId="0B5D97D8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114C4F80" w14:textId="199F9E92" w:rsidR="000F58F4" w:rsidRPr="001F3FCC" w:rsidRDefault="00064E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suborbiculata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r w:rsidR="001B17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suborbiculat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G15</w:t>
            </w:r>
          </w:p>
        </w:tc>
        <w:tc>
          <w:tcPr>
            <w:tcW w:w="654" w:type="dxa"/>
            <w:noWrap/>
            <w:hideMark/>
          </w:tcPr>
          <w:p w14:paraId="37928CA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9" w:type="dxa"/>
            <w:noWrap/>
            <w:hideMark/>
          </w:tcPr>
          <w:p w14:paraId="0C2AFAD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67E62D4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0464ADF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257322D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3" w:type="dxa"/>
            <w:noWrap/>
            <w:hideMark/>
          </w:tcPr>
          <w:p w14:paraId="4D0C75D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211638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023917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F8FC22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918B9D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49E859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077977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76FAB77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58F4" w:rsidRPr="001F3FCC" w14:paraId="023D8156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2096E8C0" w14:textId="2A4FBF04" w:rsidR="000F58F4" w:rsidRPr="001F3FCC" w:rsidRDefault="00064E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suborbiculata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r w:rsidR="001B17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trilob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G19</w:t>
            </w:r>
          </w:p>
        </w:tc>
        <w:tc>
          <w:tcPr>
            <w:tcW w:w="654" w:type="dxa"/>
            <w:noWrap/>
            <w:hideMark/>
          </w:tcPr>
          <w:p w14:paraId="586BD8D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9" w:type="dxa"/>
            <w:noWrap/>
            <w:hideMark/>
          </w:tcPr>
          <w:p w14:paraId="3C6A170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4D0160F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48F2019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0734664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3" w:type="dxa"/>
            <w:noWrap/>
            <w:hideMark/>
          </w:tcPr>
          <w:p w14:paraId="0044C33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6902779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1EB1B3F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2510A9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A109EE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AAD899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E83649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51B75B7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58F4" w:rsidRPr="001F3FCC" w14:paraId="3AA6A35C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0C977931" w14:textId="42A8DC8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Hesperocnide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tenell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W61</w:t>
            </w:r>
          </w:p>
        </w:tc>
        <w:tc>
          <w:tcPr>
            <w:tcW w:w="654" w:type="dxa"/>
            <w:noWrap/>
            <w:hideMark/>
          </w:tcPr>
          <w:p w14:paraId="2A11021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9" w:type="dxa"/>
            <w:noWrap/>
            <w:hideMark/>
          </w:tcPr>
          <w:p w14:paraId="6989895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82" w:type="dxa"/>
            <w:noWrap/>
            <w:hideMark/>
          </w:tcPr>
          <w:p w14:paraId="5C67395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7F0EC51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74AB2BE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3" w:type="dxa"/>
            <w:noWrap/>
            <w:hideMark/>
          </w:tcPr>
          <w:p w14:paraId="65C08AE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69D59C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4" w:type="dxa"/>
            <w:noWrap/>
            <w:hideMark/>
          </w:tcPr>
          <w:p w14:paraId="7D89A79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4EF419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9B33F4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C904ED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72CFD6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6401F87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232E24D9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25D5D2FF" w14:textId="493D5C58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E43">
              <w:rPr>
                <w:rFonts w:ascii="Times New Roman" w:hAnsi="Times New Roman" w:cs="Times New Roman"/>
                <w:i/>
                <w:sz w:val="20"/>
                <w:szCs w:val="20"/>
              </w:rPr>
              <w:t>Laportea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aestuans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L30</w:t>
            </w:r>
          </w:p>
        </w:tc>
        <w:tc>
          <w:tcPr>
            <w:tcW w:w="654" w:type="dxa"/>
            <w:noWrap/>
            <w:hideMark/>
          </w:tcPr>
          <w:p w14:paraId="170C3A8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29" w:type="dxa"/>
            <w:noWrap/>
            <w:hideMark/>
          </w:tcPr>
          <w:p w14:paraId="4B2F431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82" w:type="dxa"/>
            <w:noWrap/>
            <w:hideMark/>
          </w:tcPr>
          <w:p w14:paraId="6F2D733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3DAAD99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5E6ADF4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3" w:type="dxa"/>
            <w:noWrap/>
            <w:hideMark/>
          </w:tcPr>
          <w:p w14:paraId="4503B98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AF2102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73621E9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63BE40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2A7359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3C0787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9D9479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1F9B483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7DE36332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3C485B85" w14:textId="6BEB59A1" w:rsidR="000F58F4" w:rsidRPr="001F3FCC" w:rsidRDefault="00064E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bulbifer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GLGE14842</w:t>
            </w:r>
          </w:p>
        </w:tc>
        <w:tc>
          <w:tcPr>
            <w:tcW w:w="654" w:type="dxa"/>
            <w:noWrap/>
            <w:hideMark/>
          </w:tcPr>
          <w:p w14:paraId="3EEBCA1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9" w:type="dxa"/>
            <w:noWrap/>
            <w:hideMark/>
          </w:tcPr>
          <w:p w14:paraId="76B5C1B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35D50A4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48F92C2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1A208C0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3" w:type="dxa"/>
            <w:noWrap/>
            <w:hideMark/>
          </w:tcPr>
          <w:p w14:paraId="6DA8753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2A5407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48A77A7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C10E6B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F70C88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4C919F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1F6D4E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5553760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0F755C1A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17617D03" w14:textId="5ABCFD42" w:rsidR="000F58F4" w:rsidRPr="001F3FCC" w:rsidRDefault="00064E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canadensis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W167</w:t>
            </w:r>
          </w:p>
        </w:tc>
        <w:tc>
          <w:tcPr>
            <w:tcW w:w="654" w:type="dxa"/>
            <w:noWrap/>
            <w:hideMark/>
          </w:tcPr>
          <w:p w14:paraId="12059BB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9" w:type="dxa"/>
            <w:noWrap/>
            <w:hideMark/>
          </w:tcPr>
          <w:p w14:paraId="7C332A6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82" w:type="dxa"/>
            <w:noWrap/>
            <w:hideMark/>
          </w:tcPr>
          <w:p w14:paraId="51EE550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3F40125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180D04B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467B1AF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BC6C6A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13BEF83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04514D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53D8B8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51E3A1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3A871B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101EFA4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1C8BB808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245B1C27" w14:textId="5C15812C" w:rsidR="000F58F4" w:rsidRPr="001F3FCC" w:rsidRDefault="00064E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cuspidat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L27</w:t>
            </w:r>
          </w:p>
        </w:tc>
        <w:tc>
          <w:tcPr>
            <w:tcW w:w="654" w:type="dxa"/>
            <w:noWrap/>
            <w:hideMark/>
          </w:tcPr>
          <w:p w14:paraId="5653BB5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9" w:type="dxa"/>
            <w:noWrap/>
            <w:hideMark/>
          </w:tcPr>
          <w:p w14:paraId="6545E04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44B9D31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27E313C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4D79D87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5672F32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12E7CEE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61FA422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8C9774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3F21B8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A1745D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9DE1DB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4927F26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54A283DE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371FD77C" w14:textId="421E8F6F" w:rsidR="000F58F4" w:rsidRPr="001F3FCC" w:rsidRDefault="00064E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decuman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L15</w:t>
            </w:r>
          </w:p>
        </w:tc>
        <w:tc>
          <w:tcPr>
            <w:tcW w:w="654" w:type="dxa"/>
            <w:noWrap/>
            <w:hideMark/>
          </w:tcPr>
          <w:p w14:paraId="5B9A7BF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9" w:type="dxa"/>
            <w:noWrap/>
            <w:hideMark/>
          </w:tcPr>
          <w:p w14:paraId="5091F33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82" w:type="dxa"/>
            <w:noWrap/>
            <w:hideMark/>
          </w:tcPr>
          <w:p w14:paraId="0A2B777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4091FF5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3BFCBB6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3" w:type="dxa"/>
            <w:noWrap/>
            <w:hideMark/>
          </w:tcPr>
          <w:p w14:paraId="69ADB38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47CE52A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146E65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7FF0DC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EC0E01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861A6C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548D53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3628C1E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672D3343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79A9BF26" w14:textId="7F9D119B" w:rsidR="000F58F4" w:rsidRPr="001F3FCC" w:rsidRDefault="00064E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gross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L2</w:t>
            </w:r>
          </w:p>
        </w:tc>
        <w:tc>
          <w:tcPr>
            <w:tcW w:w="654" w:type="dxa"/>
            <w:noWrap/>
            <w:hideMark/>
          </w:tcPr>
          <w:p w14:paraId="00171D6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29" w:type="dxa"/>
            <w:noWrap/>
            <w:hideMark/>
          </w:tcPr>
          <w:p w14:paraId="11CFB0F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82" w:type="dxa"/>
            <w:noWrap/>
            <w:hideMark/>
          </w:tcPr>
          <w:p w14:paraId="67C5B91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2759C2E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3996AD4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3" w:type="dxa"/>
            <w:noWrap/>
            <w:hideMark/>
          </w:tcPr>
          <w:p w14:paraId="6482275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02C882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776F2B0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ED3CCF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E6B1CF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E41EAB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1D766C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0F8E750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3855CDE1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4C146C61" w14:textId="30FB24C9" w:rsidR="000F58F4" w:rsidRPr="001F3FCC" w:rsidRDefault="00064E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medogensis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GLGE141037</w:t>
            </w:r>
          </w:p>
        </w:tc>
        <w:tc>
          <w:tcPr>
            <w:tcW w:w="654" w:type="dxa"/>
            <w:noWrap/>
            <w:hideMark/>
          </w:tcPr>
          <w:p w14:paraId="468E935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9" w:type="dxa"/>
            <w:noWrap/>
            <w:hideMark/>
          </w:tcPr>
          <w:p w14:paraId="66B6483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82" w:type="dxa"/>
            <w:noWrap/>
            <w:hideMark/>
          </w:tcPr>
          <w:p w14:paraId="79FE46B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2AECC72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58A1252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3" w:type="dxa"/>
            <w:noWrap/>
            <w:hideMark/>
          </w:tcPr>
          <w:p w14:paraId="391BC21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8F162D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F69A95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391991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3ABBDB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E99B06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9105B1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13838A1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3EC849A5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4EC800B0" w14:textId="145D511B" w:rsidR="000F58F4" w:rsidRPr="001F3FCC" w:rsidRDefault="00064E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moorean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L12</w:t>
            </w:r>
          </w:p>
        </w:tc>
        <w:tc>
          <w:tcPr>
            <w:tcW w:w="654" w:type="dxa"/>
            <w:noWrap/>
            <w:hideMark/>
          </w:tcPr>
          <w:p w14:paraId="69CF328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9" w:type="dxa"/>
            <w:noWrap/>
            <w:hideMark/>
          </w:tcPr>
          <w:p w14:paraId="4CD1858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1CFBB5B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7F7770D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242FF05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3" w:type="dxa"/>
            <w:noWrap/>
            <w:hideMark/>
          </w:tcPr>
          <w:p w14:paraId="5E253C7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58D4D7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28E0A1F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CB2909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961E77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BF9AEA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4AEF2C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76A54EA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0A56C0A4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24BE1017" w14:textId="40C079DA" w:rsidR="000F58F4" w:rsidRPr="001F3FCC" w:rsidRDefault="00064E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ovalifoli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L14</w:t>
            </w:r>
          </w:p>
        </w:tc>
        <w:tc>
          <w:tcPr>
            <w:tcW w:w="654" w:type="dxa"/>
            <w:noWrap/>
            <w:hideMark/>
          </w:tcPr>
          <w:p w14:paraId="2A7C115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29" w:type="dxa"/>
            <w:noWrap/>
            <w:hideMark/>
          </w:tcPr>
          <w:p w14:paraId="74B1AE9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82" w:type="dxa"/>
            <w:noWrap/>
            <w:hideMark/>
          </w:tcPr>
          <w:p w14:paraId="5F839FF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579D6B2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4D25750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3" w:type="dxa"/>
            <w:noWrap/>
            <w:hideMark/>
          </w:tcPr>
          <w:p w14:paraId="3106E1D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01392B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4" w:type="dxa"/>
            <w:noWrap/>
            <w:hideMark/>
          </w:tcPr>
          <w:p w14:paraId="39F0F9A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CA6874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B9FD80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E2F517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8563D8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6F82DC9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6BE4F5F2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3D29173D" w14:textId="4B9F2723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Nanocnide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japonic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N3</w:t>
            </w:r>
          </w:p>
        </w:tc>
        <w:tc>
          <w:tcPr>
            <w:tcW w:w="654" w:type="dxa"/>
            <w:noWrap/>
            <w:hideMark/>
          </w:tcPr>
          <w:p w14:paraId="6C6D59D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9" w:type="dxa"/>
            <w:noWrap/>
            <w:hideMark/>
          </w:tcPr>
          <w:p w14:paraId="3A1BC54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82" w:type="dxa"/>
            <w:noWrap/>
            <w:hideMark/>
          </w:tcPr>
          <w:p w14:paraId="566AFAB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61224AB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7B98A2A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29A48A2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855D27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F77EB3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687312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B74E04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DCE134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5C7AB0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07F8B92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0EBC5FBA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49BC35C1" w14:textId="6E2B1602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lobat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N6</w:t>
            </w:r>
          </w:p>
        </w:tc>
        <w:tc>
          <w:tcPr>
            <w:tcW w:w="654" w:type="dxa"/>
            <w:noWrap/>
            <w:hideMark/>
          </w:tcPr>
          <w:p w14:paraId="54671C3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9" w:type="dxa"/>
            <w:noWrap/>
            <w:hideMark/>
          </w:tcPr>
          <w:p w14:paraId="12B2EB9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82" w:type="dxa"/>
            <w:noWrap/>
            <w:hideMark/>
          </w:tcPr>
          <w:p w14:paraId="75049F6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4D63F7F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0F2C14B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3" w:type="dxa"/>
            <w:noWrap/>
            <w:hideMark/>
          </w:tcPr>
          <w:p w14:paraId="2922CE5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75221F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64ECE19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E96F27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FE070D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0557EC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AEEA67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3074DFD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7B14F5BA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6BB11884" w14:textId="0356F959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Obetia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aldabrensis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W291</w:t>
            </w:r>
          </w:p>
        </w:tc>
        <w:tc>
          <w:tcPr>
            <w:tcW w:w="654" w:type="dxa"/>
            <w:noWrap/>
            <w:hideMark/>
          </w:tcPr>
          <w:p w14:paraId="040677C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29" w:type="dxa"/>
            <w:noWrap/>
            <w:hideMark/>
          </w:tcPr>
          <w:p w14:paraId="072D5EC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82" w:type="dxa"/>
            <w:noWrap/>
            <w:hideMark/>
          </w:tcPr>
          <w:p w14:paraId="7299406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7C484F8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7D211E4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3" w:type="dxa"/>
            <w:noWrap/>
            <w:hideMark/>
          </w:tcPr>
          <w:p w14:paraId="7A946BD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AF9879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4" w:type="dxa"/>
            <w:noWrap/>
            <w:hideMark/>
          </w:tcPr>
          <w:p w14:paraId="41D3BB7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2CCB27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1E7ED2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980D9B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F2DFDD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326F838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56E653C6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6E23E929" w14:textId="6CB9A102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Poikilospermum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cordifolium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Poi7</w:t>
            </w:r>
          </w:p>
        </w:tc>
        <w:tc>
          <w:tcPr>
            <w:tcW w:w="654" w:type="dxa"/>
            <w:noWrap/>
            <w:hideMark/>
          </w:tcPr>
          <w:p w14:paraId="72B4CF3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9" w:type="dxa"/>
            <w:noWrap/>
            <w:hideMark/>
          </w:tcPr>
          <w:p w14:paraId="1D7D6A0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82" w:type="dxa"/>
            <w:noWrap/>
            <w:hideMark/>
          </w:tcPr>
          <w:p w14:paraId="6F59B00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5EC24DA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5F294B7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3" w:type="dxa"/>
            <w:noWrap/>
            <w:hideMark/>
          </w:tcPr>
          <w:p w14:paraId="4E40171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0BC30D4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54E00AB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2071C3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5D243B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E7DC11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9656CD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030E4E8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5C2423E7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5D28B383" w14:textId="68A42768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lanceolatum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Poi8</w:t>
            </w:r>
          </w:p>
        </w:tc>
        <w:tc>
          <w:tcPr>
            <w:tcW w:w="654" w:type="dxa"/>
            <w:noWrap/>
            <w:hideMark/>
          </w:tcPr>
          <w:p w14:paraId="7D7B9E9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9" w:type="dxa"/>
            <w:noWrap/>
            <w:hideMark/>
          </w:tcPr>
          <w:p w14:paraId="0A80570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82" w:type="dxa"/>
            <w:noWrap/>
            <w:hideMark/>
          </w:tcPr>
          <w:p w14:paraId="7896B24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484243B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312D332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3" w:type="dxa"/>
            <w:noWrap/>
            <w:hideMark/>
          </w:tcPr>
          <w:p w14:paraId="2E1121D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624AE19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6DBCF3B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4DF4EA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5D886E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EBB1A0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AE2C33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786880D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6870B9BB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718246BB" w14:textId="228BF5D0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naucleiflorum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Poi6</w:t>
            </w:r>
          </w:p>
        </w:tc>
        <w:tc>
          <w:tcPr>
            <w:tcW w:w="654" w:type="dxa"/>
            <w:noWrap/>
            <w:hideMark/>
          </w:tcPr>
          <w:p w14:paraId="2DE070C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29" w:type="dxa"/>
            <w:noWrap/>
            <w:hideMark/>
          </w:tcPr>
          <w:p w14:paraId="1652DA5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82" w:type="dxa"/>
            <w:noWrap/>
            <w:hideMark/>
          </w:tcPr>
          <w:p w14:paraId="038FB60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3B4692F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1D7FF91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3" w:type="dxa"/>
            <w:noWrap/>
            <w:hideMark/>
          </w:tcPr>
          <w:p w14:paraId="5183195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D708E8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52189C0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5274B6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F83ABF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96919D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70122C2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043460C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31C2398F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4792312C" w14:textId="6D9C673A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Touchardia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latifoli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T2</w:t>
            </w:r>
          </w:p>
        </w:tc>
        <w:tc>
          <w:tcPr>
            <w:tcW w:w="654" w:type="dxa"/>
            <w:noWrap/>
            <w:hideMark/>
          </w:tcPr>
          <w:p w14:paraId="4E75309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29" w:type="dxa"/>
            <w:noWrap/>
            <w:hideMark/>
          </w:tcPr>
          <w:p w14:paraId="00D5CEE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82" w:type="dxa"/>
            <w:noWrap/>
            <w:hideMark/>
          </w:tcPr>
          <w:p w14:paraId="256F105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30D1C73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7AD3B15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2647A64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5C27BC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112A16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2C619A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4D1CD9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FC9EC9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7086D7C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0011464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45FCF422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0326F108" w14:textId="09A96B88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Urera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baccifer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Ur21</w:t>
            </w:r>
          </w:p>
        </w:tc>
        <w:tc>
          <w:tcPr>
            <w:tcW w:w="654" w:type="dxa"/>
            <w:noWrap/>
            <w:hideMark/>
          </w:tcPr>
          <w:p w14:paraId="07F9650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29" w:type="dxa"/>
            <w:noWrap/>
            <w:hideMark/>
          </w:tcPr>
          <w:p w14:paraId="05A4611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82" w:type="dxa"/>
            <w:noWrap/>
            <w:hideMark/>
          </w:tcPr>
          <w:p w14:paraId="0E2E2AC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5" w:type="dxa"/>
            <w:noWrap/>
            <w:hideMark/>
          </w:tcPr>
          <w:p w14:paraId="1C2D01E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05AE981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3" w:type="dxa"/>
            <w:noWrap/>
            <w:hideMark/>
          </w:tcPr>
          <w:p w14:paraId="160C90E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B1FC7C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0D3F2F2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C009E5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EC7722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47245D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EEEFC0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7146D8E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3F9B067F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142E95E5" w14:textId="2B1669FD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cameroonensis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Ur12</w:t>
            </w:r>
          </w:p>
        </w:tc>
        <w:tc>
          <w:tcPr>
            <w:tcW w:w="654" w:type="dxa"/>
            <w:noWrap/>
            <w:hideMark/>
          </w:tcPr>
          <w:p w14:paraId="5A3927F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29" w:type="dxa"/>
            <w:noWrap/>
            <w:hideMark/>
          </w:tcPr>
          <w:p w14:paraId="5DBFFEC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82" w:type="dxa"/>
            <w:noWrap/>
            <w:hideMark/>
          </w:tcPr>
          <w:p w14:paraId="299E31B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34E7463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277DF0B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3" w:type="dxa"/>
            <w:noWrap/>
            <w:hideMark/>
          </w:tcPr>
          <w:p w14:paraId="2589826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275CEAB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4" w:type="dxa"/>
            <w:noWrap/>
            <w:hideMark/>
          </w:tcPr>
          <w:p w14:paraId="32A5FA0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47690B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39A03E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694D62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6E8DEE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6EBC0F1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650C2E3C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395511C6" w14:textId="3AB2D60E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capitat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W143</w:t>
            </w:r>
          </w:p>
        </w:tc>
        <w:tc>
          <w:tcPr>
            <w:tcW w:w="654" w:type="dxa"/>
            <w:noWrap/>
            <w:hideMark/>
          </w:tcPr>
          <w:p w14:paraId="0F97B86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29" w:type="dxa"/>
            <w:noWrap/>
            <w:hideMark/>
          </w:tcPr>
          <w:p w14:paraId="4A89978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82" w:type="dxa"/>
            <w:noWrap/>
            <w:hideMark/>
          </w:tcPr>
          <w:p w14:paraId="1B87605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338820A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08599D3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3" w:type="dxa"/>
            <w:noWrap/>
            <w:hideMark/>
          </w:tcPr>
          <w:p w14:paraId="70F0BB5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E50D91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EA44BC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FFCBD2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DF17E8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48FB01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7638B9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10F012C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5262C1E8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1F568F83" w14:textId="7A8E8591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="001B17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cordifoli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Ur15</w:t>
            </w:r>
          </w:p>
        </w:tc>
        <w:tc>
          <w:tcPr>
            <w:tcW w:w="654" w:type="dxa"/>
            <w:noWrap/>
            <w:hideMark/>
          </w:tcPr>
          <w:p w14:paraId="56CC54A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29" w:type="dxa"/>
            <w:noWrap/>
            <w:hideMark/>
          </w:tcPr>
          <w:p w14:paraId="77D8701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82" w:type="dxa"/>
            <w:noWrap/>
            <w:hideMark/>
          </w:tcPr>
          <w:p w14:paraId="45522CD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7C8F8E1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2A4A317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3" w:type="dxa"/>
            <w:noWrap/>
            <w:hideMark/>
          </w:tcPr>
          <w:p w14:paraId="7B577AE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66134C0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4" w:type="dxa"/>
            <w:noWrap/>
            <w:hideMark/>
          </w:tcPr>
          <w:p w14:paraId="0D59A86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39E3FC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90260C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B47B32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68B162A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78222E9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6F3A49D7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31B5B3C7" w14:textId="19379213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glabr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Ur17</w:t>
            </w:r>
          </w:p>
        </w:tc>
        <w:tc>
          <w:tcPr>
            <w:tcW w:w="654" w:type="dxa"/>
            <w:noWrap/>
            <w:hideMark/>
          </w:tcPr>
          <w:p w14:paraId="22BEB29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29" w:type="dxa"/>
            <w:noWrap/>
            <w:hideMark/>
          </w:tcPr>
          <w:p w14:paraId="08D6D1E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82" w:type="dxa"/>
            <w:noWrap/>
            <w:hideMark/>
          </w:tcPr>
          <w:p w14:paraId="3440675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25C919D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2EF157E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7BC4EF2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4D16E57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026EA2E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96B93F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F1838B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F45522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616D4B1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38E61ED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05E99489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2A2FA33C" w14:textId="040E09B6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hypselodendron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Ur16</w:t>
            </w:r>
          </w:p>
        </w:tc>
        <w:tc>
          <w:tcPr>
            <w:tcW w:w="654" w:type="dxa"/>
            <w:noWrap/>
            <w:hideMark/>
          </w:tcPr>
          <w:p w14:paraId="0095FE7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29" w:type="dxa"/>
            <w:noWrap/>
            <w:hideMark/>
          </w:tcPr>
          <w:p w14:paraId="154F70D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82" w:type="dxa"/>
            <w:noWrap/>
            <w:hideMark/>
          </w:tcPr>
          <w:p w14:paraId="23A8097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00803C7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529D5B3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3" w:type="dxa"/>
            <w:noWrap/>
            <w:hideMark/>
          </w:tcPr>
          <w:p w14:paraId="79C1405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05CDE76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4" w:type="dxa"/>
            <w:noWrap/>
            <w:hideMark/>
          </w:tcPr>
          <w:p w14:paraId="473425D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69BF8B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8A0DE3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E78DE9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E00D43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70DA688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7AD3C322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6CF3FEF1" w14:textId="29044D82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oligolob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Ur23</w:t>
            </w:r>
          </w:p>
        </w:tc>
        <w:tc>
          <w:tcPr>
            <w:tcW w:w="654" w:type="dxa"/>
            <w:noWrap/>
            <w:hideMark/>
          </w:tcPr>
          <w:p w14:paraId="6788661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29" w:type="dxa"/>
            <w:noWrap/>
            <w:hideMark/>
          </w:tcPr>
          <w:p w14:paraId="76C0D0E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82" w:type="dxa"/>
            <w:noWrap/>
            <w:hideMark/>
          </w:tcPr>
          <w:p w14:paraId="5E1BEEC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70A3809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4B88DAD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3" w:type="dxa"/>
            <w:noWrap/>
            <w:hideMark/>
          </w:tcPr>
          <w:p w14:paraId="5C40A77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764C0D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4" w:type="dxa"/>
            <w:noWrap/>
            <w:hideMark/>
          </w:tcPr>
          <w:p w14:paraId="2F46DEA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CD9AC9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5BF5F4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9B7A7C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5AD180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5C7E782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3F40F20B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28F1E930" w14:textId="11A0CDA9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robust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Ur19</w:t>
            </w:r>
          </w:p>
        </w:tc>
        <w:tc>
          <w:tcPr>
            <w:tcW w:w="654" w:type="dxa"/>
            <w:noWrap/>
            <w:hideMark/>
          </w:tcPr>
          <w:p w14:paraId="638B976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9" w:type="dxa"/>
            <w:noWrap/>
            <w:hideMark/>
          </w:tcPr>
          <w:p w14:paraId="7D3C106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82" w:type="dxa"/>
            <w:noWrap/>
            <w:hideMark/>
          </w:tcPr>
          <w:p w14:paraId="044E0BE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412C21B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55175B0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3" w:type="dxa"/>
            <w:noWrap/>
            <w:hideMark/>
          </w:tcPr>
          <w:p w14:paraId="7C0BEFA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0F70C1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dxa"/>
            <w:noWrap/>
            <w:hideMark/>
          </w:tcPr>
          <w:p w14:paraId="5098214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74186E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7E1D55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DC1464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AB251C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45F7674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5BC82DAE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39926A23" w14:textId="5C0FAF3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Urtica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angustifoli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J3303</w:t>
            </w:r>
          </w:p>
        </w:tc>
        <w:tc>
          <w:tcPr>
            <w:tcW w:w="654" w:type="dxa"/>
            <w:noWrap/>
            <w:hideMark/>
          </w:tcPr>
          <w:p w14:paraId="40FE87E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9" w:type="dxa"/>
            <w:noWrap/>
            <w:hideMark/>
          </w:tcPr>
          <w:p w14:paraId="7FB04B7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294BBD9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59B52DE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16AE23C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319E3EC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1EDA99A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4" w:type="dxa"/>
            <w:noWrap/>
            <w:hideMark/>
          </w:tcPr>
          <w:p w14:paraId="43457B3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B94441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20439A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723E68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7507BE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05AD134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4F8F3B2D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298D453A" w14:textId="6007DEA3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ardens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GLGE152058</w:t>
            </w:r>
          </w:p>
        </w:tc>
        <w:tc>
          <w:tcPr>
            <w:tcW w:w="654" w:type="dxa"/>
            <w:noWrap/>
            <w:hideMark/>
          </w:tcPr>
          <w:p w14:paraId="2BA593D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9" w:type="dxa"/>
            <w:noWrap/>
            <w:hideMark/>
          </w:tcPr>
          <w:p w14:paraId="0A24994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82" w:type="dxa"/>
            <w:noWrap/>
            <w:hideMark/>
          </w:tcPr>
          <w:p w14:paraId="39194FA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1B10794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62087B1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7A662DD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CF8815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485EAE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09157A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2DCF3F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1892BF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667A02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6076FB3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58E4BFF4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44DE05EA" w14:textId="59B806EB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atrichocaulis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S11193</w:t>
            </w:r>
          </w:p>
        </w:tc>
        <w:tc>
          <w:tcPr>
            <w:tcW w:w="654" w:type="dxa"/>
            <w:noWrap/>
            <w:hideMark/>
          </w:tcPr>
          <w:p w14:paraId="1495B05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9" w:type="dxa"/>
            <w:noWrap/>
            <w:hideMark/>
          </w:tcPr>
          <w:p w14:paraId="4D99996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82" w:type="dxa"/>
            <w:noWrap/>
            <w:hideMark/>
          </w:tcPr>
          <w:p w14:paraId="189F8C1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3BCE2F9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70056B0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3" w:type="dxa"/>
            <w:noWrap/>
            <w:hideMark/>
          </w:tcPr>
          <w:p w14:paraId="1AE7F94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05418A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4" w:type="dxa"/>
            <w:noWrap/>
            <w:hideMark/>
          </w:tcPr>
          <w:p w14:paraId="4542870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443C30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69DE46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250C6E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FEB19D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294BB82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14162B9B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5AA4E348" w14:textId="662CAA17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chamaedryoides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W162</w:t>
            </w:r>
          </w:p>
        </w:tc>
        <w:tc>
          <w:tcPr>
            <w:tcW w:w="654" w:type="dxa"/>
            <w:noWrap/>
            <w:hideMark/>
          </w:tcPr>
          <w:p w14:paraId="02B033B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9" w:type="dxa"/>
            <w:noWrap/>
            <w:hideMark/>
          </w:tcPr>
          <w:p w14:paraId="3CBD0FA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82" w:type="dxa"/>
            <w:noWrap/>
            <w:hideMark/>
          </w:tcPr>
          <w:p w14:paraId="3C0D820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6D41747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031F09F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3" w:type="dxa"/>
            <w:noWrap/>
            <w:hideMark/>
          </w:tcPr>
          <w:p w14:paraId="58CD72A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CB3BC5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4" w:type="dxa"/>
            <w:noWrap/>
            <w:hideMark/>
          </w:tcPr>
          <w:p w14:paraId="764E5B3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70ED4A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F00EC0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16A93F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0BB4E0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4CAC967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44DC4924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319385E4" w14:textId="3DCC5ECD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dioica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subsp.</w:t>
            </w:r>
            <w:r w:rsidR="001B17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xijiangensis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U41</w:t>
            </w:r>
          </w:p>
        </w:tc>
        <w:tc>
          <w:tcPr>
            <w:tcW w:w="654" w:type="dxa"/>
            <w:noWrap/>
            <w:hideMark/>
          </w:tcPr>
          <w:p w14:paraId="0384589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9" w:type="dxa"/>
            <w:noWrap/>
            <w:hideMark/>
          </w:tcPr>
          <w:p w14:paraId="07476DC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5A4A30D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6B41B7D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5336DBB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7A9709D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0F605BB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4" w:type="dxa"/>
            <w:noWrap/>
            <w:hideMark/>
          </w:tcPr>
          <w:p w14:paraId="7EAB255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6C54F3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A7D5A6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601342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73B5C4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4B4F863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2AA86D29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51EEB229" w14:textId="72D69367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dioic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W174</w:t>
            </w:r>
          </w:p>
        </w:tc>
        <w:tc>
          <w:tcPr>
            <w:tcW w:w="654" w:type="dxa"/>
            <w:noWrap/>
            <w:hideMark/>
          </w:tcPr>
          <w:p w14:paraId="4D359EB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9" w:type="dxa"/>
            <w:noWrap/>
            <w:hideMark/>
          </w:tcPr>
          <w:p w14:paraId="1D15D74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69F1672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6D0E6C1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5D55F8B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463435A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BFB8DC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4" w:type="dxa"/>
            <w:noWrap/>
            <w:hideMark/>
          </w:tcPr>
          <w:p w14:paraId="5C7AEF0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33089F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829282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DF5A01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30BFA0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5D83F70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38B73B1C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1A70786B" w14:textId="6F0782AD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domingensis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W145</w:t>
            </w:r>
          </w:p>
        </w:tc>
        <w:tc>
          <w:tcPr>
            <w:tcW w:w="654" w:type="dxa"/>
            <w:noWrap/>
            <w:hideMark/>
          </w:tcPr>
          <w:p w14:paraId="67C84F0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9" w:type="dxa"/>
            <w:noWrap/>
            <w:hideMark/>
          </w:tcPr>
          <w:p w14:paraId="0A8C953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82" w:type="dxa"/>
            <w:noWrap/>
            <w:hideMark/>
          </w:tcPr>
          <w:p w14:paraId="4E441D8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262D2AF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2DD53F2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68E4D90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E6749F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4B8D9A2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2602CC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EA1A66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A78AEE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2DAC1B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0D455AC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3478E008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68638653" w14:textId="72F2AA0E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hyperbore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J5455</w:t>
            </w:r>
          </w:p>
        </w:tc>
        <w:tc>
          <w:tcPr>
            <w:tcW w:w="654" w:type="dxa"/>
            <w:noWrap/>
            <w:hideMark/>
          </w:tcPr>
          <w:p w14:paraId="4D25003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9" w:type="dxa"/>
            <w:noWrap/>
            <w:hideMark/>
          </w:tcPr>
          <w:p w14:paraId="1F86CEB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11B5494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72C8F9D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232681A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1748D2F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FD110E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4" w:type="dxa"/>
            <w:noWrap/>
            <w:hideMark/>
          </w:tcPr>
          <w:p w14:paraId="72829EA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80E192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FE6EF8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97F5D5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62CAA0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2A84673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4A7E729D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1C376315" w14:textId="67B8C137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kioviensis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U24</w:t>
            </w:r>
          </w:p>
        </w:tc>
        <w:tc>
          <w:tcPr>
            <w:tcW w:w="654" w:type="dxa"/>
            <w:noWrap/>
            <w:hideMark/>
          </w:tcPr>
          <w:p w14:paraId="13E0DDB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9" w:type="dxa"/>
            <w:noWrap/>
            <w:hideMark/>
          </w:tcPr>
          <w:p w14:paraId="34A795F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1C30292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7EA8690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1DD22EE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3" w:type="dxa"/>
            <w:noWrap/>
            <w:hideMark/>
          </w:tcPr>
          <w:p w14:paraId="235E030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68A7C6D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4" w:type="dxa"/>
            <w:noWrap/>
            <w:hideMark/>
          </w:tcPr>
          <w:p w14:paraId="0784EE8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1BF1CD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BC12FC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D51D0E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6C9482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22E1C63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23545D46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6FFFDF2D" w14:textId="6D9796BC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macrorrhiz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U50</w:t>
            </w:r>
          </w:p>
        </w:tc>
        <w:tc>
          <w:tcPr>
            <w:tcW w:w="654" w:type="dxa"/>
            <w:noWrap/>
            <w:hideMark/>
          </w:tcPr>
          <w:p w14:paraId="4621C20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9" w:type="dxa"/>
            <w:noWrap/>
            <w:hideMark/>
          </w:tcPr>
          <w:p w14:paraId="181C4F3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1116F8C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3953767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51F46A3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3" w:type="dxa"/>
            <w:noWrap/>
            <w:hideMark/>
          </w:tcPr>
          <w:p w14:paraId="289C195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078542D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4" w:type="dxa"/>
            <w:noWrap/>
            <w:hideMark/>
          </w:tcPr>
          <w:p w14:paraId="1E625EA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ED685C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6D83F2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0FC672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E0F34A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486344D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112DC3D0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768AFB40" w14:textId="760F1A48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magellanic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U33</w:t>
            </w:r>
          </w:p>
        </w:tc>
        <w:tc>
          <w:tcPr>
            <w:tcW w:w="654" w:type="dxa"/>
            <w:noWrap/>
            <w:hideMark/>
          </w:tcPr>
          <w:p w14:paraId="4CD5C8A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9" w:type="dxa"/>
            <w:noWrap/>
            <w:hideMark/>
          </w:tcPr>
          <w:p w14:paraId="407E7E1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82" w:type="dxa"/>
            <w:noWrap/>
            <w:hideMark/>
          </w:tcPr>
          <w:p w14:paraId="4FB700C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3AA5D1B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066C651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076F72B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98F6E0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4" w:type="dxa"/>
            <w:noWrap/>
            <w:hideMark/>
          </w:tcPr>
          <w:p w14:paraId="6E7DD7B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CC87B8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237451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D62E1A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578343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7F76F1F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2D0DAA3B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23BDBAD6" w14:textId="358C8C6A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mairei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J1664</w:t>
            </w:r>
          </w:p>
        </w:tc>
        <w:tc>
          <w:tcPr>
            <w:tcW w:w="654" w:type="dxa"/>
            <w:noWrap/>
            <w:hideMark/>
          </w:tcPr>
          <w:p w14:paraId="40B5670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9" w:type="dxa"/>
            <w:noWrap/>
            <w:hideMark/>
          </w:tcPr>
          <w:p w14:paraId="0A3E55B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146BA6C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hideMark/>
          </w:tcPr>
          <w:p w14:paraId="00E9CA7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24098E4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1DA3F91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69878C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125F5FE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FEFC43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C483A6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9F4ED4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43F028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204FB63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79FB6688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00485BE6" w14:textId="7BC678E3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membranifoli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S13031</w:t>
            </w:r>
          </w:p>
        </w:tc>
        <w:tc>
          <w:tcPr>
            <w:tcW w:w="654" w:type="dxa"/>
            <w:noWrap/>
            <w:hideMark/>
          </w:tcPr>
          <w:p w14:paraId="72FA3E7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29" w:type="dxa"/>
            <w:noWrap/>
            <w:hideMark/>
          </w:tcPr>
          <w:p w14:paraId="053AAEF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82" w:type="dxa"/>
            <w:noWrap/>
            <w:hideMark/>
          </w:tcPr>
          <w:p w14:paraId="37567B2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0BBFE0C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5B1E5EE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372B710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189BDA5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E14B37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B35D75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B92E8C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DF9729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5AEB3B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1A318D0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73B6288D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3C996352" w14:textId="33B7D870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morifolia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U200</w:t>
            </w:r>
          </w:p>
        </w:tc>
        <w:tc>
          <w:tcPr>
            <w:tcW w:w="654" w:type="dxa"/>
            <w:noWrap/>
            <w:hideMark/>
          </w:tcPr>
          <w:p w14:paraId="63841AA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9" w:type="dxa"/>
            <w:noWrap/>
            <w:hideMark/>
          </w:tcPr>
          <w:p w14:paraId="5DFE642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82" w:type="dxa"/>
            <w:noWrap/>
            <w:hideMark/>
          </w:tcPr>
          <w:p w14:paraId="0355524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hideMark/>
          </w:tcPr>
          <w:p w14:paraId="7B4288B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4284D32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3" w:type="dxa"/>
            <w:noWrap/>
            <w:hideMark/>
          </w:tcPr>
          <w:p w14:paraId="7CA4EF0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E73EA4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4" w:type="dxa"/>
            <w:noWrap/>
            <w:hideMark/>
          </w:tcPr>
          <w:p w14:paraId="1FEF080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01489E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EFC339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C53462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1B6FF0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5462F74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409E4837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2E3E926C" w14:textId="56CA7559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radicans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U21</w:t>
            </w:r>
          </w:p>
        </w:tc>
        <w:tc>
          <w:tcPr>
            <w:tcW w:w="654" w:type="dxa"/>
            <w:noWrap/>
            <w:hideMark/>
          </w:tcPr>
          <w:p w14:paraId="318413F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9" w:type="dxa"/>
            <w:noWrap/>
            <w:hideMark/>
          </w:tcPr>
          <w:p w14:paraId="32FF100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7E16847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hideMark/>
          </w:tcPr>
          <w:p w14:paraId="40E5356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343E9EA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6158B47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31056F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4" w:type="dxa"/>
            <w:noWrap/>
            <w:hideMark/>
          </w:tcPr>
          <w:p w14:paraId="44E4B60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52890F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04D82A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89A52B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3639DE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7FAD90F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208CB72B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134537BB" w14:textId="3DD464C1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rupestris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U28</w:t>
            </w:r>
          </w:p>
        </w:tc>
        <w:tc>
          <w:tcPr>
            <w:tcW w:w="654" w:type="dxa"/>
            <w:noWrap/>
            <w:hideMark/>
          </w:tcPr>
          <w:p w14:paraId="6177BAE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9" w:type="dxa"/>
            <w:noWrap/>
            <w:hideMark/>
          </w:tcPr>
          <w:p w14:paraId="494B069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5E47B4C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5" w:type="dxa"/>
            <w:noWrap/>
            <w:hideMark/>
          </w:tcPr>
          <w:p w14:paraId="7FF00B4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36EE088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64C9D33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DB903A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4" w:type="dxa"/>
            <w:noWrap/>
            <w:hideMark/>
          </w:tcPr>
          <w:p w14:paraId="2DCEF91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8378B4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5E6F00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793BA5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95FE44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7EC6829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33BEB2FA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515BBE11" w14:textId="2074EB5C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sp_U19</w:t>
            </w:r>
          </w:p>
        </w:tc>
        <w:tc>
          <w:tcPr>
            <w:tcW w:w="654" w:type="dxa"/>
            <w:noWrap/>
            <w:hideMark/>
          </w:tcPr>
          <w:p w14:paraId="47977D0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9" w:type="dxa"/>
            <w:noWrap/>
            <w:hideMark/>
          </w:tcPr>
          <w:p w14:paraId="19A429C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82" w:type="dxa"/>
            <w:noWrap/>
            <w:hideMark/>
          </w:tcPr>
          <w:p w14:paraId="49E3353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2C7C95B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428812B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7943387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2DA37B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28979B4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B2CD70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242C28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62E50D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9E156F3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44D17D3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1BEF0737" w14:textId="77777777" w:rsidTr="001F3FCC">
        <w:trPr>
          <w:trHeight w:val="300"/>
        </w:trPr>
        <w:tc>
          <w:tcPr>
            <w:tcW w:w="4443" w:type="dxa"/>
            <w:noWrap/>
            <w:hideMark/>
          </w:tcPr>
          <w:p w14:paraId="72263506" w14:textId="082DCDF1" w:rsidR="000F58F4" w:rsidRPr="001F3FCC" w:rsidRDefault="00B06843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. </w:t>
            </w:r>
            <w:r w:rsidR="000F58F4"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urens</w:t>
            </w:r>
            <w:r w:rsidR="000F58F4" w:rsidRPr="001F3FCC">
              <w:rPr>
                <w:rFonts w:ascii="Times New Roman" w:hAnsi="Times New Roman" w:cs="Times New Roman"/>
                <w:sz w:val="20"/>
                <w:szCs w:val="20"/>
              </w:rPr>
              <w:t>_W175</w:t>
            </w:r>
          </w:p>
        </w:tc>
        <w:tc>
          <w:tcPr>
            <w:tcW w:w="654" w:type="dxa"/>
            <w:noWrap/>
            <w:hideMark/>
          </w:tcPr>
          <w:p w14:paraId="3ECD122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9" w:type="dxa"/>
            <w:noWrap/>
            <w:hideMark/>
          </w:tcPr>
          <w:p w14:paraId="5C3F30D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82" w:type="dxa"/>
            <w:noWrap/>
            <w:hideMark/>
          </w:tcPr>
          <w:p w14:paraId="7F42C3C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hideMark/>
          </w:tcPr>
          <w:p w14:paraId="3F5CE72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6A1BCE5A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noWrap/>
            <w:hideMark/>
          </w:tcPr>
          <w:p w14:paraId="47C84C1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6A1B7EF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noWrap/>
            <w:hideMark/>
          </w:tcPr>
          <w:p w14:paraId="3BE3CD6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D4C07A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8CDF7E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0ABD37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ADBB2A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29617C6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46C04BCA" w14:textId="77777777" w:rsidTr="00822C9D">
        <w:trPr>
          <w:trHeight w:val="315"/>
        </w:trPr>
        <w:tc>
          <w:tcPr>
            <w:tcW w:w="4443" w:type="dxa"/>
            <w:tcBorders>
              <w:bottom w:val="single" w:sz="4" w:space="0" w:color="auto"/>
            </w:tcBorders>
            <w:noWrap/>
            <w:hideMark/>
          </w:tcPr>
          <w:p w14:paraId="3BF48380" w14:textId="026F58B2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Zhengyia</w:t>
            </w:r>
            <w:r w:rsidR="001B17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shennongensis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Zh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hideMark/>
          </w:tcPr>
          <w:p w14:paraId="2E659A0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hideMark/>
          </w:tcPr>
          <w:p w14:paraId="0AD2877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noWrap/>
            <w:hideMark/>
          </w:tcPr>
          <w:p w14:paraId="49A384F2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213011E8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hideMark/>
          </w:tcPr>
          <w:p w14:paraId="4C2BAA8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14:paraId="4239CE31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noWrap/>
            <w:hideMark/>
          </w:tcPr>
          <w:p w14:paraId="3EA7FCC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noWrap/>
            <w:hideMark/>
          </w:tcPr>
          <w:p w14:paraId="4D992300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06E0A67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noWrap/>
            <w:hideMark/>
          </w:tcPr>
          <w:p w14:paraId="73601466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noWrap/>
            <w:hideMark/>
          </w:tcPr>
          <w:p w14:paraId="47FB8B1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1813928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41E9F09B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58F4" w:rsidRPr="001F3FCC" w14:paraId="71829A0A" w14:textId="77777777" w:rsidTr="00822C9D">
        <w:trPr>
          <w:trHeight w:val="315"/>
        </w:trPr>
        <w:tc>
          <w:tcPr>
            <w:tcW w:w="44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86A4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24D8E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6350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6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D0B5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99CA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B1FB7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8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C64AF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F3FB4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BA3B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4C70D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50535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6580A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605B9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67B3C" w14:textId="77777777" w:rsidR="000F58F4" w:rsidRPr="001F3FCC" w:rsidRDefault="000F58F4" w:rsidP="001F3FC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</w:tbl>
    <w:p w14:paraId="3A5C6B64" w14:textId="04958324" w:rsidR="00F41B39" w:rsidRDefault="00F41B39"/>
    <w:p w14:paraId="76D4AF7A" w14:textId="585CCC63" w:rsidR="00FD67FC" w:rsidRDefault="00FD67FC"/>
    <w:p w14:paraId="7B19CF8C" w14:textId="77777777" w:rsidR="00FD67FC" w:rsidRDefault="00FD67FC"/>
    <w:p w14:paraId="4FD53978" w14:textId="296D95FF" w:rsidR="005B7DE2" w:rsidRDefault="00D77252" w:rsidP="001F3FCC">
      <w:pPr>
        <w:pStyle w:val="Caption"/>
        <w:keepNext/>
        <w:ind w:hanging="180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B454B9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Supplementary Table S5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cont’d</w:t>
      </w:r>
    </w:p>
    <w:p w14:paraId="0690BB9D" w14:textId="36AE17D6" w:rsidR="000F58F4" w:rsidRDefault="00A80505" w:rsidP="001F3FCC">
      <w:pPr>
        <w:pStyle w:val="Caption"/>
        <w:keepNext/>
        <w:ind w:hanging="180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Pr="00B454B9">
        <w:rPr>
          <w:rFonts w:ascii="Times New Roman" w:hAnsi="Times New Roman" w:cs="Times New Roman"/>
          <w:i w:val="0"/>
          <w:color w:val="auto"/>
          <w:sz w:val="22"/>
          <w:szCs w:val="22"/>
        </w:rPr>
        <w:t>ubtypes of each of the six SSRs categories detected in Urticeae plastid genomes</w:t>
      </w:r>
    </w:p>
    <w:tbl>
      <w:tblPr>
        <w:tblStyle w:val="TableGrid"/>
        <w:tblW w:w="0" w:type="auto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627"/>
        <w:gridCol w:w="634"/>
        <w:gridCol w:w="626"/>
        <w:gridCol w:w="626"/>
        <w:gridCol w:w="610"/>
        <w:gridCol w:w="618"/>
        <w:gridCol w:w="730"/>
        <w:gridCol w:w="730"/>
        <w:gridCol w:w="722"/>
        <w:gridCol w:w="722"/>
        <w:gridCol w:w="834"/>
        <w:gridCol w:w="842"/>
        <w:gridCol w:w="818"/>
        <w:gridCol w:w="826"/>
        <w:gridCol w:w="826"/>
        <w:gridCol w:w="842"/>
      </w:tblGrid>
      <w:tr w:rsidR="00A45CE7" w:rsidRPr="001F3FCC" w14:paraId="1E9E7274" w14:textId="77777777" w:rsidTr="00A45CE7">
        <w:trPr>
          <w:trHeight w:val="315"/>
          <w:tblHeader/>
        </w:trPr>
        <w:tc>
          <w:tcPr>
            <w:tcW w:w="1782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97A392B" w14:textId="77777777" w:rsidR="00A45CE7" w:rsidRPr="001F3FCC" w:rsidRDefault="00A45CE7" w:rsidP="001F3FCC">
            <w:pPr>
              <w:ind w:hanging="1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74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C89BA7" w14:textId="77777777" w:rsidR="00A45CE7" w:rsidRPr="001F3FCC" w:rsidRDefault="00A45CE7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tra-nucleotide</w:t>
            </w:r>
          </w:p>
          <w:p w14:paraId="769E4EF3" w14:textId="2BABCC47" w:rsidR="00A45CE7" w:rsidRPr="001F3FCC" w:rsidRDefault="00A45CE7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0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21AF6B" w14:textId="77777777" w:rsidR="00A45CE7" w:rsidRPr="001F3FCC" w:rsidRDefault="00A45CE7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ta-nucleotide</w:t>
            </w:r>
          </w:p>
          <w:p w14:paraId="053A25D0" w14:textId="5F3BA479" w:rsidR="00A45CE7" w:rsidRPr="001F3FCC" w:rsidRDefault="00A45CE7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01264" w14:textId="787FAB62" w:rsidR="00A45CE7" w:rsidRPr="001F3FCC" w:rsidRDefault="00A45CE7" w:rsidP="00A8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a-nucleotide</w:t>
            </w:r>
          </w:p>
        </w:tc>
      </w:tr>
      <w:tr w:rsidR="00863230" w:rsidRPr="001F3FCC" w14:paraId="57D6C12D" w14:textId="77777777" w:rsidTr="00A45CE7">
        <w:trPr>
          <w:trHeight w:val="315"/>
          <w:tblHeader/>
        </w:trPr>
        <w:tc>
          <w:tcPr>
            <w:tcW w:w="178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F9983BD" w14:textId="77777777" w:rsidR="002F3863" w:rsidRPr="001F3FCC" w:rsidRDefault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FBAF4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A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425EB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G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F64D6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TA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C55FC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AT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B8221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TA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C272C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AT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78E24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AA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4B5AC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AAC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A62F8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ATA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3BBFB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AT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F57A3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GAT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1DEAF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AGAT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8AA94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AAT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4C2C9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TATC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A17CC0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TAAT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BA286" w14:textId="77777777" w:rsidR="002F3863" w:rsidRPr="001F3FCC" w:rsidRDefault="002F3863" w:rsidP="002F38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AGGA</w:t>
            </w:r>
          </w:p>
        </w:tc>
      </w:tr>
      <w:tr w:rsidR="00863230" w:rsidRPr="001F3FCC" w14:paraId="2147392A" w14:textId="77777777" w:rsidTr="00A45CE7">
        <w:trPr>
          <w:trHeight w:val="300"/>
        </w:trPr>
        <w:tc>
          <w:tcPr>
            <w:tcW w:w="1782" w:type="dxa"/>
            <w:tcBorders>
              <w:top w:val="single" w:sz="4" w:space="0" w:color="auto"/>
            </w:tcBorders>
            <w:noWrap/>
            <w:hideMark/>
          </w:tcPr>
          <w:p w14:paraId="64BDB4A9" w14:textId="3E449C6C" w:rsidR="002F3863" w:rsidRPr="001F3FCC" w:rsidRDefault="00863230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Dendrocnid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F3863" w:rsidRPr="001F3F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irotund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J2078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14:paraId="5CC8A50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hideMark/>
          </w:tcPr>
          <w:p w14:paraId="186F5A5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hideMark/>
          </w:tcPr>
          <w:p w14:paraId="02E9141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hideMark/>
          </w:tcPr>
          <w:p w14:paraId="42B5A74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hideMark/>
          </w:tcPr>
          <w:p w14:paraId="4DE01E1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29EF8FD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666E982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3BD0EB7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58E5E40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066A02C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14:paraId="2BF8D65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hideMark/>
          </w:tcPr>
          <w:p w14:paraId="0443D03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3897136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16CF952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3499F15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hideMark/>
          </w:tcPr>
          <w:p w14:paraId="10CCF10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40631AA0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4468CCC2" w14:textId="0001CC68" w:rsidR="002F3863" w:rsidRPr="001F3FCC" w:rsidRDefault="008A7C69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yenian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D7</w:t>
            </w:r>
          </w:p>
        </w:tc>
        <w:tc>
          <w:tcPr>
            <w:tcW w:w="627" w:type="dxa"/>
            <w:noWrap/>
            <w:hideMark/>
          </w:tcPr>
          <w:p w14:paraId="038419C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DDD9EF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A2841F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578AC9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7181748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0E60DCF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50A2CA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25ECCB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9E16DF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844678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343CAB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AC44B7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7790A3B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2E4C0B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CC26A2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96E1D3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4E5F2480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35013196" w14:textId="30D0BFCC" w:rsidR="002F3863" w:rsidRPr="001F3FCC" w:rsidRDefault="008A7C69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uat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J7885</w:t>
            </w:r>
          </w:p>
        </w:tc>
        <w:tc>
          <w:tcPr>
            <w:tcW w:w="627" w:type="dxa"/>
            <w:noWrap/>
            <w:hideMark/>
          </w:tcPr>
          <w:p w14:paraId="09D8099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FF4548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B5C5A4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0FFF9F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3726081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4912635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17A689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00B03C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19BE4F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44ABE07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0CF6EC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00D8B21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1433E26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580A9E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402381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42F1C5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34BD34EC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330815BF" w14:textId="5BC828B6" w:rsidR="002F3863" w:rsidRPr="001F3FCC" w:rsidRDefault="008A7C69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entissim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D4</w:t>
            </w:r>
          </w:p>
        </w:tc>
        <w:tc>
          <w:tcPr>
            <w:tcW w:w="627" w:type="dxa"/>
            <w:noWrap/>
            <w:hideMark/>
          </w:tcPr>
          <w:p w14:paraId="583712A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3D3A1C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8F32F7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4706A4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07A915D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7CB84F0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5BC523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4AA513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4FA408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F8B93C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8B10D6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B5D5AD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77733CE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AF35BE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51A8B5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661105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613E271F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59A40E9C" w14:textId="6027338C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ocnide</w:t>
            </w:r>
            <w:r w:rsid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ican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W268</w:t>
            </w:r>
          </w:p>
        </w:tc>
        <w:tc>
          <w:tcPr>
            <w:tcW w:w="627" w:type="dxa"/>
            <w:noWrap/>
            <w:hideMark/>
          </w:tcPr>
          <w:p w14:paraId="05D15E7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4C212B3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F836A6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F956BD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0258394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0D9A4EE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3D0F1C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1D7EFD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44195D9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C27D96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FCAECD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6ED2AC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338F0E5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226686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6807C8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A37297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261F9D41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286FC441" w14:textId="7CF23EAC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radinia</w:t>
            </w:r>
            <w:r w:rsid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llos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A1</w:t>
            </w:r>
          </w:p>
        </w:tc>
        <w:tc>
          <w:tcPr>
            <w:tcW w:w="627" w:type="dxa"/>
            <w:noWrap/>
            <w:hideMark/>
          </w:tcPr>
          <w:p w14:paraId="62C8ABF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477AA92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7B734E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A743FB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38BCBD6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3BBBBAB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BF5E5B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379F63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48E7954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75714A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2BFD2D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4082DF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78D733F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2F26F0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999BAE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9A410A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2F080E23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25E07E49" w14:textId="343669E4" w:rsidR="002F3863" w:rsidRPr="001F3FCC" w:rsidRDefault="00064E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ngian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G1</w:t>
            </w:r>
          </w:p>
        </w:tc>
        <w:tc>
          <w:tcPr>
            <w:tcW w:w="627" w:type="dxa"/>
            <w:noWrap/>
            <w:hideMark/>
          </w:tcPr>
          <w:p w14:paraId="30598EC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6C78DC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098216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746592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70D6830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706EAD2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0F51E0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68F198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AD29E4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D0F65B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2BDAF0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1EFF36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2D59DD8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B93B75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CEC784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6CE9A7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78591EEF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63131ED1" w14:textId="7302A57A" w:rsidR="002F3863" w:rsidRPr="001F3FCC" w:rsidRDefault="00064E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versifoli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G56</w:t>
            </w:r>
          </w:p>
        </w:tc>
        <w:tc>
          <w:tcPr>
            <w:tcW w:w="627" w:type="dxa"/>
            <w:noWrap/>
            <w:hideMark/>
          </w:tcPr>
          <w:p w14:paraId="6F922A6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572135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45C49D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38AA70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6935DE0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5292A3E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EA5CE9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9F29D1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B81645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DF2D6B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823E90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4B03E9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385ECAE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79BC14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D52E98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0D5E25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3B037E1D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0E04B648" w14:textId="78ADC548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="00BF6F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7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osana</w:t>
            </w:r>
            <w:r w:rsidR="00A7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yat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G3</w:t>
            </w:r>
          </w:p>
        </w:tc>
        <w:tc>
          <w:tcPr>
            <w:tcW w:w="627" w:type="dxa"/>
            <w:noWrap/>
            <w:hideMark/>
          </w:tcPr>
          <w:p w14:paraId="65D19A9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524295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7528E9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53572E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2E86C4C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0338594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3C658E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B4D7AC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66BDB2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2C2CC6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62904A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EA3739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6F95952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887252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3A9F18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9A2F0F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6CBBF2D7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1009E977" w14:textId="4209F5B0" w:rsidR="002F3863" w:rsidRPr="001F3FCC" w:rsidRDefault="00064E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064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orbicul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3863" w:rsidRPr="00064E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mat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G22</w:t>
            </w:r>
          </w:p>
        </w:tc>
        <w:tc>
          <w:tcPr>
            <w:tcW w:w="627" w:type="dxa"/>
            <w:noWrap/>
            <w:hideMark/>
          </w:tcPr>
          <w:p w14:paraId="674E464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40EB200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737BD2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05F4AA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72BF637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3358EAE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537C1B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71016C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F467CE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E317A3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B2A457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FB84DA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1C890FC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12F6A5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3102B2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E5562C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18643585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01600DEE" w14:textId="21FB1786" w:rsidR="002F3863" w:rsidRPr="001F3FCC" w:rsidRDefault="00064E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suborbicul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3863"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orbiculat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G15</w:t>
            </w:r>
          </w:p>
        </w:tc>
        <w:tc>
          <w:tcPr>
            <w:tcW w:w="627" w:type="dxa"/>
            <w:noWrap/>
            <w:hideMark/>
          </w:tcPr>
          <w:p w14:paraId="5D03259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CC72D8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029DD5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11D623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1F4EC63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2C1799E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0771B6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46380B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484D795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5F35EE4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302FF8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5126AF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7E9E35A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67E5E0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8E927B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3A4E7F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4A6E2916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5765DEBF" w14:textId="3D97D183" w:rsidR="002F3863" w:rsidRPr="001F3FCC" w:rsidRDefault="00064E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suborbiculata</w:t>
            </w:r>
            <w:r w:rsidR="008632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r w:rsidR="003228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3863"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lob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G19</w:t>
            </w:r>
          </w:p>
        </w:tc>
        <w:tc>
          <w:tcPr>
            <w:tcW w:w="627" w:type="dxa"/>
            <w:noWrap/>
            <w:hideMark/>
          </w:tcPr>
          <w:p w14:paraId="7A1F1E6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16DE272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39156B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9B7955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72EA4BE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216DE5E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01ACA9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EDA77E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4E37384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776E7C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7A61A3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A48FC9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0D0FC8D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1987D4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209F35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2C92A7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7C9FF34B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7F2B0A61" w14:textId="0B0997C0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ocnide</w:t>
            </w:r>
            <w:r w:rsid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ell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W61</w:t>
            </w:r>
          </w:p>
        </w:tc>
        <w:tc>
          <w:tcPr>
            <w:tcW w:w="627" w:type="dxa"/>
            <w:noWrap/>
            <w:hideMark/>
          </w:tcPr>
          <w:p w14:paraId="313A1FD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1DE3D3C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83FF88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92ECD6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7389D6C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0A00A62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5F1BE6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622C97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F97B5B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A23255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15D529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436B46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11B4118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410A19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D14C16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04C5D3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2EEE9DD0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1F4583ED" w14:textId="09DF9E15" w:rsidR="002F3863" w:rsidRPr="001F3FCC" w:rsidRDefault="00064E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="00863230"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rtea</w:t>
            </w:r>
            <w:r w:rsidR="00B67E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3863"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stuans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L30</w:t>
            </w:r>
          </w:p>
        </w:tc>
        <w:tc>
          <w:tcPr>
            <w:tcW w:w="627" w:type="dxa"/>
            <w:noWrap/>
            <w:hideMark/>
          </w:tcPr>
          <w:p w14:paraId="48E2E25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43128CE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9B5786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1D9D20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1C5A332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4B68266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595E46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267487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F53AE0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847661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62407E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F50CFD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5A421C2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540100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5B3343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6E79FE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428EEF8E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13290B42" w14:textId="5B97096F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="00BF6F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67E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lbifer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GLGE14842</w:t>
            </w:r>
          </w:p>
        </w:tc>
        <w:tc>
          <w:tcPr>
            <w:tcW w:w="627" w:type="dxa"/>
            <w:noWrap/>
            <w:hideMark/>
          </w:tcPr>
          <w:p w14:paraId="28A19C8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AFE875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19AD31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BA12C4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512CF45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44A779B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7F42FF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DE157E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8F5D05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947A0B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4" w:type="dxa"/>
            <w:noWrap/>
            <w:hideMark/>
          </w:tcPr>
          <w:p w14:paraId="0BEE061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56B95B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4B5C4C2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EE23B8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811745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0A91B7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639C7A1D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00890031" w14:textId="2121014C" w:rsidR="002F3863" w:rsidRPr="001F3FCC" w:rsidRDefault="00064E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adensis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W167</w:t>
            </w:r>
          </w:p>
        </w:tc>
        <w:tc>
          <w:tcPr>
            <w:tcW w:w="627" w:type="dxa"/>
            <w:noWrap/>
            <w:hideMark/>
          </w:tcPr>
          <w:p w14:paraId="22D916F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D52E04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F73651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8F907E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44B0205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33D4E4F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960EF9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6D514A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7853FF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DF42B5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B2F9A6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C43F7C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56855F4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5A482C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338F1C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5AA0BDC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0E0E7D2B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0505A50C" w14:textId="2B1425CA" w:rsidR="002F3863" w:rsidRPr="001F3FCC" w:rsidRDefault="00064E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spidat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L27</w:t>
            </w:r>
          </w:p>
        </w:tc>
        <w:tc>
          <w:tcPr>
            <w:tcW w:w="627" w:type="dxa"/>
            <w:noWrap/>
            <w:hideMark/>
          </w:tcPr>
          <w:p w14:paraId="4499702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4D70B49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7CC69E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806CDF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3817F52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0A2518E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C39758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35E1EB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5CCE5E6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408672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16A969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120F5A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187CE1B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9ECB50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8EA7FB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731D6E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699EEC2D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5CE489E6" w14:textId="292EBDEA" w:rsidR="002F3863" w:rsidRPr="001F3FCC" w:rsidRDefault="00064E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uman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L15</w:t>
            </w:r>
          </w:p>
        </w:tc>
        <w:tc>
          <w:tcPr>
            <w:tcW w:w="627" w:type="dxa"/>
            <w:noWrap/>
            <w:hideMark/>
          </w:tcPr>
          <w:p w14:paraId="468B2DF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647069A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790FEB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089437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4CED3B6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440C300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29BB8C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B0BF57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4D4D44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3DFD5C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D17DE3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7B40DE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0185A29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EBC697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D27649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0B4B7A4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5185C0CF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10D77A41" w14:textId="6D8D970D" w:rsidR="002F3863" w:rsidRPr="001F3FCC" w:rsidRDefault="00064E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F3863"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ss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L2</w:t>
            </w:r>
          </w:p>
        </w:tc>
        <w:tc>
          <w:tcPr>
            <w:tcW w:w="627" w:type="dxa"/>
            <w:noWrap/>
            <w:hideMark/>
          </w:tcPr>
          <w:p w14:paraId="3579C56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1B97370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326878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82AB95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2A14E9E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7F5E8F6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9B00A4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18737E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5B78B19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404301A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5A2EB7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62FE38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6637E3A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925F11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F9F9EC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99B2FC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3629DE63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1342B06D" w14:textId="77BCB64E" w:rsidR="002F3863" w:rsidRPr="001F3FCC" w:rsidRDefault="00064E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67E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3863"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ogensi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s_GLGE141037</w:t>
            </w:r>
          </w:p>
        </w:tc>
        <w:tc>
          <w:tcPr>
            <w:tcW w:w="627" w:type="dxa"/>
            <w:noWrap/>
            <w:hideMark/>
          </w:tcPr>
          <w:p w14:paraId="0076F64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6ED3C45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D20D5D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FB8650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6007D7A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27E8873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1E98449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28D09A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7B77A7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4E1452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126A58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2AA483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09A1947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6CA5AE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C0DFB1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dxa"/>
            <w:noWrap/>
            <w:hideMark/>
          </w:tcPr>
          <w:p w14:paraId="6F65F9B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45CE7" w:rsidRPr="001F3FCC" w14:paraId="21B220DB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7F454E02" w14:textId="1E6A7691" w:rsidR="002F3863" w:rsidRPr="001F3FCC" w:rsidRDefault="00064E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orean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L12</w:t>
            </w:r>
          </w:p>
        </w:tc>
        <w:tc>
          <w:tcPr>
            <w:tcW w:w="627" w:type="dxa"/>
            <w:noWrap/>
            <w:hideMark/>
          </w:tcPr>
          <w:p w14:paraId="20CE9EF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1B4FD2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760034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96A934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58A11ED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3829680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7890F1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015B05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B19D2A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58B3A94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F72342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5B47A5D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66B1214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455D51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BDDA83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18AB79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58126F60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49A334D8" w14:textId="1C828D75" w:rsidR="002F3863" w:rsidRPr="001F3FCC" w:rsidRDefault="00064E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B67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alifoli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L14</w:t>
            </w:r>
          </w:p>
        </w:tc>
        <w:tc>
          <w:tcPr>
            <w:tcW w:w="627" w:type="dxa"/>
            <w:noWrap/>
            <w:hideMark/>
          </w:tcPr>
          <w:p w14:paraId="152F20A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4C048CD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59D178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69DACE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79FEFF9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46A056B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02B84E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0970E6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E114A6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85F62E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E61EE8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E090DE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7C684F9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8C1E51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17E74C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B53C75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139F8DF9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5647A6F1" w14:textId="39F40DBF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863230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cnide</w:t>
            </w:r>
            <w:r w:rsidR="00A717F6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F3863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ponic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N3</w:t>
            </w:r>
          </w:p>
        </w:tc>
        <w:tc>
          <w:tcPr>
            <w:tcW w:w="627" w:type="dxa"/>
            <w:noWrap/>
            <w:hideMark/>
          </w:tcPr>
          <w:p w14:paraId="15DC491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EEBB8A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418210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CB8107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1C5D6A7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46CB50D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0EA407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5B8240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44B9BC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3A4082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6DA429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E39AD6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15BEA07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D1DB5D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7D6BC9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540D0C5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2C913552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6B16428D" w14:textId="03F590EF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F3863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bat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N6</w:t>
            </w:r>
          </w:p>
        </w:tc>
        <w:tc>
          <w:tcPr>
            <w:tcW w:w="627" w:type="dxa"/>
            <w:noWrap/>
            <w:hideMark/>
          </w:tcPr>
          <w:p w14:paraId="500404C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4538DD6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192835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CC5B96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2865CC7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64614E8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40EDA2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8D3D1B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12191F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FE91F1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D5BCE2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60107D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609669C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56479E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AA5ED8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A9761D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3C0B0FA3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59B757D0" w14:textId="7E5A9CF9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tia</w:t>
            </w:r>
            <w:r w:rsidR="00A71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abrensis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W291</w:t>
            </w:r>
          </w:p>
        </w:tc>
        <w:tc>
          <w:tcPr>
            <w:tcW w:w="627" w:type="dxa"/>
            <w:noWrap/>
            <w:hideMark/>
          </w:tcPr>
          <w:p w14:paraId="69B0BC4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C33B0F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619681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7BA610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0429A90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4D47518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4109BC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C34664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14379F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4ABEFD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31C305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5B78614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34381C6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7A5BBA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C1D16F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307C48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67BAD783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0F63BA95" w14:textId="76655A4A" w:rsidR="002F3863" w:rsidRPr="001F3FCC" w:rsidRDefault="00863230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Poikilospermu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F3863" w:rsidRPr="008632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ifolium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Poi7</w:t>
            </w:r>
          </w:p>
        </w:tc>
        <w:tc>
          <w:tcPr>
            <w:tcW w:w="627" w:type="dxa"/>
            <w:noWrap/>
            <w:hideMark/>
          </w:tcPr>
          <w:p w14:paraId="7FF99BD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5DCDD1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51AFF4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7C0B9B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57A1504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6292D4B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5F67D0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C26DFD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A6514D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2DD539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FDDDA9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5D17DF4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77DD430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E61C2D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77C23F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07BC82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6FF304F9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05EA97C8" w14:textId="7EEC3206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ceolatum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Poi8</w:t>
            </w:r>
          </w:p>
        </w:tc>
        <w:tc>
          <w:tcPr>
            <w:tcW w:w="627" w:type="dxa"/>
            <w:noWrap/>
            <w:hideMark/>
          </w:tcPr>
          <w:p w14:paraId="13CD894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4F19514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94FBF6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36E852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61F6B52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50909BC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6B49F0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A4657F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7A978F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B91AA1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E3612F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B82377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5D96B0B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9071AB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0982F4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095A802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597501A6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5912B61F" w14:textId="52ACB3C0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ucleiflorum</w:t>
            </w:r>
            <w:r w:rsidR="00FD67FC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Poi6</w:t>
            </w:r>
          </w:p>
        </w:tc>
        <w:tc>
          <w:tcPr>
            <w:tcW w:w="627" w:type="dxa"/>
            <w:noWrap/>
            <w:hideMark/>
          </w:tcPr>
          <w:p w14:paraId="3DE1B23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167F5BA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EEBBD7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4CFF64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592844F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78EB31B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1DE2B5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33192E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4FDE84B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696024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3E20E3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2477B0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3B48178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7BBA1A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434ACE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03D9E6B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582FE6B0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78CD3137" w14:textId="71DA39EF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uchardia</w:t>
            </w:r>
            <w:r w:rsidR="00A717F6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ifoli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T2</w:t>
            </w:r>
          </w:p>
        </w:tc>
        <w:tc>
          <w:tcPr>
            <w:tcW w:w="627" w:type="dxa"/>
            <w:noWrap/>
            <w:hideMark/>
          </w:tcPr>
          <w:p w14:paraId="72E60B1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E44FC0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7855DB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2688F0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50446BD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6BEAF97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0703D1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CE386E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FBBEC1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75D1ED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A7450C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B4BD11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26A211D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2922F1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D25F0C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2392F78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5BFFBC46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40B1E18D" w14:textId="29F4BA48" w:rsidR="002F3863" w:rsidRPr="001F3FCC" w:rsidRDefault="00863230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i/>
                <w:sz w:val="20"/>
                <w:szCs w:val="20"/>
              </w:rPr>
              <w:t>Ure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F3863" w:rsidRPr="008632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cifer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r21</w:t>
            </w:r>
          </w:p>
        </w:tc>
        <w:tc>
          <w:tcPr>
            <w:tcW w:w="627" w:type="dxa"/>
            <w:noWrap/>
            <w:hideMark/>
          </w:tcPr>
          <w:p w14:paraId="0326C27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00FF9D8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94A603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55AF71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6DC632E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679AAF7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449437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9ADF5A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1B62E8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524050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1E1AD6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9C6AD7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15F9DF5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DFAB58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6138FA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779F02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141BD6D1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7CE69FAB" w14:textId="71BDE390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eroonensis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r12</w:t>
            </w:r>
          </w:p>
        </w:tc>
        <w:tc>
          <w:tcPr>
            <w:tcW w:w="627" w:type="dxa"/>
            <w:noWrap/>
            <w:hideMark/>
          </w:tcPr>
          <w:p w14:paraId="368865F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9BBD47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5D209F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5D4CF1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5019DCC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0B37B15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299F69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79514D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4D4D087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F4ABC5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126FEF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200F07A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7BA5F3B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88400C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B1EED2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C7D75C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47B9A60F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0B0CD803" w14:textId="70A7C31E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at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W143</w:t>
            </w:r>
          </w:p>
        </w:tc>
        <w:tc>
          <w:tcPr>
            <w:tcW w:w="627" w:type="dxa"/>
            <w:noWrap/>
            <w:hideMark/>
          </w:tcPr>
          <w:p w14:paraId="06C7948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199C3A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2F4AC5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F85A14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34885EC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6EA8F78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32C937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0230B1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B6D1B5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43BDC17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1B430F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58C8920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21963BB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B7E491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6C65D6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2FB24A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40DB4CCA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3824584E" w14:textId="38CB18D1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="00C93BCA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ifoli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r15</w:t>
            </w:r>
          </w:p>
        </w:tc>
        <w:tc>
          <w:tcPr>
            <w:tcW w:w="627" w:type="dxa"/>
            <w:noWrap/>
            <w:hideMark/>
          </w:tcPr>
          <w:p w14:paraId="655C6D6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5DE8DD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5F4677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C33264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0151A73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34891FB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B93239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6C981A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B80D14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7E989E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55CB48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2086916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65843D7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D37929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7FE9A5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D7306D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43DBD4EE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381DA8A4" w14:textId="4A4E5FEA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r17</w:t>
            </w:r>
          </w:p>
        </w:tc>
        <w:tc>
          <w:tcPr>
            <w:tcW w:w="627" w:type="dxa"/>
            <w:noWrap/>
            <w:hideMark/>
          </w:tcPr>
          <w:p w14:paraId="64DB6B7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0B60CB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313B96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6BD73B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3D0D540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435E5A6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5BE050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5D44D9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CB258F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510C399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D0A870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7EC3A8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3C8EB62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9EE869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EADAD2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7D7FB9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3869EEA0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638478B7" w14:textId="3021CB4B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selodendron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r16</w:t>
            </w:r>
          </w:p>
        </w:tc>
        <w:tc>
          <w:tcPr>
            <w:tcW w:w="627" w:type="dxa"/>
            <w:noWrap/>
            <w:hideMark/>
          </w:tcPr>
          <w:p w14:paraId="6C17DE8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6AC1611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7B5E30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7D273A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1FACBDA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40F417D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F43761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A1601D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950378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56FA51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71C414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2016BA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6B8ADEB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98F33E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5C5FC1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765689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47E6AF93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52F44970" w14:textId="381DA19D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igolob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r23</w:t>
            </w:r>
          </w:p>
        </w:tc>
        <w:tc>
          <w:tcPr>
            <w:tcW w:w="627" w:type="dxa"/>
            <w:noWrap/>
            <w:hideMark/>
          </w:tcPr>
          <w:p w14:paraId="00B23B5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09A159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23A740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7813A3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13A3CA8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0D9DF98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07BAC3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38B1FA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B497FA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DB28A3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56E053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8CACFD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47955D0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81EA62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AD9842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5B0BA4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16DA1D02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77EA7151" w14:textId="6B5E30B3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ust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r19</w:t>
            </w:r>
          </w:p>
        </w:tc>
        <w:tc>
          <w:tcPr>
            <w:tcW w:w="627" w:type="dxa"/>
            <w:noWrap/>
            <w:hideMark/>
          </w:tcPr>
          <w:p w14:paraId="780A253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84375E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F0E98D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E0AA1B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38E9A32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7624A3D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6AE9AC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374307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B730D6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47D71F8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2E0A34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EE5C27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6F618AD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C177A5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BBD7D1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2F742C7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3183FC0F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4897986A" w14:textId="73CE2336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tica</w:t>
            </w:r>
            <w:r w:rsidR="00C93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stifolia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J3303</w:t>
            </w:r>
          </w:p>
        </w:tc>
        <w:tc>
          <w:tcPr>
            <w:tcW w:w="627" w:type="dxa"/>
            <w:noWrap/>
            <w:hideMark/>
          </w:tcPr>
          <w:p w14:paraId="7ABEE74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08BCA28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7B322C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E4A060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38D7382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33920DA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5239A1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1DA271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91A579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29E816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5D77F4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73A6A0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5701B6C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7CEBBC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1068AF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030D550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15290723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2F69915C" w14:textId="6952A965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dens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GLGE152058</w:t>
            </w:r>
          </w:p>
        </w:tc>
        <w:tc>
          <w:tcPr>
            <w:tcW w:w="627" w:type="dxa"/>
            <w:noWrap/>
            <w:hideMark/>
          </w:tcPr>
          <w:p w14:paraId="7FFA52F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414D675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182ECB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6BF2BF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0F05E77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708D801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F77031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3BE470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5B7778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A71B21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6CAD93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EFC65F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43E114D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CE960F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039839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09797FD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54A323F1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62038282" w14:textId="6EE8E757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caulis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S11193</w:t>
            </w:r>
          </w:p>
        </w:tc>
        <w:tc>
          <w:tcPr>
            <w:tcW w:w="627" w:type="dxa"/>
            <w:noWrap/>
            <w:hideMark/>
          </w:tcPr>
          <w:p w14:paraId="3BB2A94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015639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F9A33F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9C7F5E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473165B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4D185CF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AB486F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AAA93E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CF8435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B3CD65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7F8CBF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EB560D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3F5165C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0BA9AB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1CE88B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B5FC8B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62FF7A7D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11A6A5DA" w14:textId="2C7D1321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maedryoides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W162</w:t>
            </w:r>
          </w:p>
        </w:tc>
        <w:tc>
          <w:tcPr>
            <w:tcW w:w="627" w:type="dxa"/>
            <w:noWrap/>
            <w:hideMark/>
          </w:tcPr>
          <w:p w14:paraId="413552B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35B425D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B1D0C7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473024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4B2B0C4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4D81BE6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572566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E687C5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5977CD4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40C1B2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F7A7DA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5932A13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065FB45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097378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43993B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0FE5191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6C5CC644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7E0AFB07" w14:textId="2BF7515D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oica</w:t>
            </w:r>
            <w:r w:rsid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subsp.</w:t>
            </w:r>
            <w:r w:rsidR="00C93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jiangensis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41</w:t>
            </w:r>
          </w:p>
        </w:tc>
        <w:tc>
          <w:tcPr>
            <w:tcW w:w="627" w:type="dxa"/>
            <w:noWrap/>
            <w:hideMark/>
          </w:tcPr>
          <w:p w14:paraId="064D31C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A7B916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186351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4B0C72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2CD4AAF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75AF750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728BF2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13AAEC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34F360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0D84D1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51214B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1B1948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649B2BD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FEEF26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CD59AC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299FA3D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12186B43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3E2F1F21" w14:textId="5E543C8A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oic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W174</w:t>
            </w:r>
          </w:p>
        </w:tc>
        <w:tc>
          <w:tcPr>
            <w:tcW w:w="627" w:type="dxa"/>
            <w:noWrap/>
            <w:hideMark/>
          </w:tcPr>
          <w:p w14:paraId="30CA1BB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496167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CE7DA8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5B7089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59D2693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781C532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1AFD58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19EFFA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4BC23CE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5A81DB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D892E6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22C60A5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2287C58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DB0E98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6FB25E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BE9C43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4764A2F9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4DD7AC8D" w14:textId="79BE90BD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ingensis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W145</w:t>
            </w:r>
          </w:p>
        </w:tc>
        <w:tc>
          <w:tcPr>
            <w:tcW w:w="627" w:type="dxa"/>
            <w:noWrap/>
            <w:hideMark/>
          </w:tcPr>
          <w:p w14:paraId="6603747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D96D70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EC35E4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80417D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501280D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70E5C91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A60636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ED23D9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2907A4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BB0D6A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A26C59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C77206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1121D9A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AA74F7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F9FFE0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7E1AAD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71E60F4A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7ACCF741" w14:textId="532BFFF2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erbore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J5455</w:t>
            </w:r>
          </w:p>
        </w:tc>
        <w:tc>
          <w:tcPr>
            <w:tcW w:w="627" w:type="dxa"/>
            <w:noWrap/>
            <w:hideMark/>
          </w:tcPr>
          <w:p w14:paraId="24367FC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9D10F9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44F2DC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C9D028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1E7745A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60B798C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E6D730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7E2676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53A5932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20A92D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AAEFB0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5E0D74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7DAF2D7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470C97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5ED7E6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317C4C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33C451B0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21E57ED9" w14:textId="4EE9EB9F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oviensis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24</w:t>
            </w:r>
          </w:p>
        </w:tc>
        <w:tc>
          <w:tcPr>
            <w:tcW w:w="627" w:type="dxa"/>
            <w:noWrap/>
            <w:hideMark/>
          </w:tcPr>
          <w:p w14:paraId="7C40132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412B0A6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B3B898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617038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5BEE96C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6B1B102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846B8E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C30339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037C7C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6F7DF4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E3E8E2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0E035B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1479E5F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377A32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FB9C22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545AA04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1D760658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0D7E8AC2" w14:textId="691341AC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rrhiz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50</w:t>
            </w:r>
          </w:p>
        </w:tc>
        <w:tc>
          <w:tcPr>
            <w:tcW w:w="627" w:type="dxa"/>
            <w:noWrap/>
            <w:hideMark/>
          </w:tcPr>
          <w:p w14:paraId="4A9DE25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2600B70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479C9A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F39E42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7AF2C03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4DC547E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464A39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3E3B70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1F29BE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354DF5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A09CDD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529E5B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235EF4C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CE03DF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1B6333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15D813A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45EB5DF6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53DE254D" w14:textId="6C9D0C8F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gellanic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33</w:t>
            </w:r>
          </w:p>
        </w:tc>
        <w:tc>
          <w:tcPr>
            <w:tcW w:w="627" w:type="dxa"/>
            <w:noWrap/>
            <w:hideMark/>
          </w:tcPr>
          <w:p w14:paraId="0C49D1D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0703066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A19A89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5645B8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561915C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1B64455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0C3CA6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237CD8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51D5335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B1ECB3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7671BE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9A650C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7C7680D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938C28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18C28A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8FFBC6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6847429C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71807617" w14:textId="3F3895BE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C93B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irei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J1664</w:t>
            </w:r>
          </w:p>
        </w:tc>
        <w:tc>
          <w:tcPr>
            <w:tcW w:w="627" w:type="dxa"/>
            <w:noWrap/>
            <w:hideMark/>
          </w:tcPr>
          <w:p w14:paraId="683F346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BC9805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C4CB92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667240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3DDE99E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1FC31FF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BAD1F0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B8CAF3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F2A3F4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52CB258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66C24A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0DC70EB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288D03A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4D146A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B91391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D48ADF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24A528D2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10D33F01" w14:textId="763EC5FD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93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3863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mbranifoli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S13031</w:t>
            </w:r>
          </w:p>
        </w:tc>
        <w:tc>
          <w:tcPr>
            <w:tcW w:w="627" w:type="dxa"/>
            <w:noWrap/>
            <w:hideMark/>
          </w:tcPr>
          <w:p w14:paraId="1324C52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04AC676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508768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0B8AA4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176A5D3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6685AEA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18A7A6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885FE8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781933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0F8DA6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5E06BB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6D90A5A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612F744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48D5AD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DE355D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56090F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40CA0C78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6F1BCDC3" w14:textId="04009977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ifoli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200</w:t>
            </w:r>
          </w:p>
        </w:tc>
        <w:tc>
          <w:tcPr>
            <w:tcW w:w="627" w:type="dxa"/>
            <w:noWrap/>
            <w:hideMark/>
          </w:tcPr>
          <w:p w14:paraId="18B1AB0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2F9EDE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92874A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01044A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2B26524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782F033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E9B799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D94BEF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E6F088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4A649F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A6FF0A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371114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13B101D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8A0C3F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1A8B98C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871CCC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2F156004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224D1C28" w14:textId="38DF85CF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icans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21</w:t>
            </w:r>
          </w:p>
        </w:tc>
        <w:tc>
          <w:tcPr>
            <w:tcW w:w="627" w:type="dxa"/>
            <w:noWrap/>
            <w:hideMark/>
          </w:tcPr>
          <w:p w14:paraId="033DE5B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78A2D71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A21F13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232E7D9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49955B8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01E4468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D7324C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557B24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0601F0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293D87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CE5180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BD81DA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2CF7389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3438C8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172879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51C9357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1CCF5E07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621132FF" w14:textId="6192A64A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pestris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U28</w:t>
            </w:r>
          </w:p>
        </w:tc>
        <w:tc>
          <w:tcPr>
            <w:tcW w:w="627" w:type="dxa"/>
            <w:noWrap/>
            <w:hideMark/>
          </w:tcPr>
          <w:p w14:paraId="48DE4DA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13560AE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6EC6CA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711E3E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246080C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2538980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72C05B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EE38BB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3A74476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9E3CBF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314167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4AE063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6330DD3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4A38F7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1C4F96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2CA04DA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52D962A6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5A56F707" w14:textId="3F4361CE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sp_U19</w:t>
            </w:r>
          </w:p>
        </w:tc>
        <w:tc>
          <w:tcPr>
            <w:tcW w:w="627" w:type="dxa"/>
            <w:noWrap/>
            <w:hideMark/>
          </w:tcPr>
          <w:p w14:paraId="554FA22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6B0BBCF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C5DBFB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7391149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1FD0C74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27795BD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5C4FC4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11014D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0FBD06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57779D0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2D098B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77FBB7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3A4777E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2D0CC0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F3068A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7F2BEAB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35BB3299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78AA5C3C" w14:textId="40360705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unbergiana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J2498</w:t>
            </w:r>
          </w:p>
        </w:tc>
        <w:tc>
          <w:tcPr>
            <w:tcW w:w="627" w:type="dxa"/>
            <w:noWrap/>
            <w:hideMark/>
          </w:tcPr>
          <w:p w14:paraId="3AA1532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59FF9B4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DF45DF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62C5938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50B9E18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060F0F48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AC9F8F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1605A2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686FFFE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BBA454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4005E6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D3181C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2F4DC27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52AD22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6CE2552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0D7AA93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542594BC" w14:textId="77777777" w:rsidTr="00A45CE7">
        <w:trPr>
          <w:trHeight w:val="300"/>
        </w:trPr>
        <w:tc>
          <w:tcPr>
            <w:tcW w:w="1782" w:type="dxa"/>
            <w:noWrap/>
            <w:hideMark/>
          </w:tcPr>
          <w:p w14:paraId="6990DC37" w14:textId="7BA50437" w:rsidR="002F3863" w:rsidRPr="001F3FCC" w:rsidRDefault="00B0684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F3863"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ens</w:t>
            </w:r>
            <w:r w:rsidR="002F3863" w:rsidRPr="001F3FCC">
              <w:rPr>
                <w:rFonts w:ascii="Times New Roman" w:hAnsi="Times New Roman" w:cs="Times New Roman"/>
                <w:sz w:val="20"/>
                <w:szCs w:val="20"/>
              </w:rPr>
              <w:t>_W175</w:t>
            </w:r>
          </w:p>
        </w:tc>
        <w:tc>
          <w:tcPr>
            <w:tcW w:w="627" w:type="dxa"/>
            <w:noWrap/>
            <w:hideMark/>
          </w:tcPr>
          <w:p w14:paraId="755D128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noWrap/>
            <w:hideMark/>
          </w:tcPr>
          <w:p w14:paraId="0E9BC79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0945A97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5083862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60BFA33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32E6907D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241D4C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28C366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80ECC2E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0ABBC93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12422C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4256B1D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12F1498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D9E209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654762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noWrap/>
            <w:hideMark/>
          </w:tcPr>
          <w:p w14:paraId="31458C5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5290DD9F" w14:textId="77777777" w:rsidTr="00754E0A">
        <w:trPr>
          <w:trHeight w:val="315"/>
        </w:trPr>
        <w:tc>
          <w:tcPr>
            <w:tcW w:w="1782" w:type="dxa"/>
            <w:tcBorders>
              <w:bottom w:val="single" w:sz="4" w:space="0" w:color="auto"/>
            </w:tcBorders>
            <w:noWrap/>
            <w:hideMark/>
          </w:tcPr>
          <w:p w14:paraId="40C7D3CD" w14:textId="60AEA778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hengyia</w:t>
            </w:r>
            <w:r w:rsid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717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ennongensis</w:t>
            </w: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_Zh1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hideMark/>
          </w:tcPr>
          <w:p w14:paraId="4D1541B4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noWrap/>
            <w:hideMark/>
          </w:tcPr>
          <w:p w14:paraId="43867540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hideMark/>
          </w:tcPr>
          <w:p w14:paraId="184CF07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hideMark/>
          </w:tcPr>
          <w:p w14:paraId="5AB0F0DF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hideMark/>
          </w:tcPr>
          <w:p w14:paraId="51158256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14:paraId="41360997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14:paraId="511AB25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14:paraId="0839385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1633D919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5E1C45FC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hideMark/>
          </w:tcPr>
          <w:p w14:paraId="7DB5AD55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hideMark/>
          </w:tcPr>
          <w:p w14:paraId="3DC79F7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2E3CC523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6C6398B1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43E5BB5B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hideMark/>
          </w:tcPr>
          <w:p w14:paraId="5F51720A" w14:textId="77777777" w:rsidR="002F3863" w:rsidRPr="001F3FCC" w:rsidRDefault="002F3863" w:rsidP="00185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5CE7" w:rsidRPr="001F3FCC" w14:paraId="0E7C851F" w14:textId="77777777" w:rsidTr="00754E0A">
        <w:trPr>
          <w:trHeight w:val="315"/>
        </w:trPr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92FD7F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13B7B9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BEBBA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0F2F43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4FE5F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F64F8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14B7F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A12F7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7660AD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7A99C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29A90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507ECC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D34F3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503C6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EB74B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A9587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761B7" w14:textId="77777777" w:rsidR="002F3863" w:rsidRPr="001F3FCC" w:rsidRDefault="002F3863" w:rsidP="00185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</w:tbl>
    <w:p w14:paraId="5A0BAF5B" w14:textId="361F3AFB" w:rsidR="000F58F4" w:rsidRDefault="000F58F4" w:rsidP="00FD67FC"/>
    <w:sectPr w:rsidR="000F58F4" w:rsidSect="00FD67FC">
      <w:pgSz w:w="15840" w:h="12240" w:orient="landscape"/>
      <w:pgMar w:top="810" w:right="126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8F4"/>
    <w:rsid w:val="00064E43"/>
    <w:rsid w:val="000F58F4"/>
    <w:rsid w:val="0012689A"/>
    <w:rsid w:val="001856DB"/>
    <w:rsid w:val="001B1738"/>
    <w:rsid w:val="001F3FCC"/>
    <w:rsid w:val="002127ED"/>
    <w:rsid w:val="002B6F03"/>
    <w:rsid w:val="002F3863"/>
    <w:rsid w:val="003228CA"/>
    <w:rsid w:val="004B2EB8"/>
    <w:rsid w:val="005B7DE2"/>
    <w:rsid w:val="007105BB"/>
    <w:rsid w:val="007225C0"/>
    <w:rsid w:val="00754E0A"/>
    <w:rsid w:val="00822C9D"/>
    <w:rsid w:val="00863230"/>
    <w:rsid w:val="008A7C69"/>
    <w:rsid w:val="009929FB"/>
    <w:rsid w:val="00A45CE7"/>
    <w:rsid w:val="00A717F6"/>
    <w:rsid w:val="00A80505"/>
    <w:rsid w:val="00B06843"/>
    <w:rsid w:val="00B454B9"/>
    <w:rsid w:val="00B67ED6"/>
    <w:rsid w:val="00BF6FBC"/>
    <w:rsid w:val="00C93BCA"/>
    <w:rsid w:val="00CA26DD"/>
    <w:rsid w:val="00D77252"/>
    <w:rsid w:val="00E114F2"/>
    <w:rsid w:val="00F41B39"/>
    <w:rsid w:val="00FD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16111"/>
  <w15:chartTrackingRefBased/>
  <w15:docId w15:val="{249273A3-1045-4AA8-B69E-2BA3A1121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54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929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9FB"/>
    <w:rPr>
      <w:color w:val="954F72"/>
      <w:u w:val="single"/>
    </w:rPr>
  </w:style>
  <w:style w:type="paragraph" w:customStyle="1" w:styleId="msonormal0">
    <w:name w:val="msonormal"/>
    <w:basedOn w:val="Normal"/>
    <w:rsid w:val="009929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929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929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929F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929F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ED7D31"/>
      <w:sz w:val="24"/>
      <w:szCs w:val="24"/>
    </w:rPr>
  </w:style>
  <w:style w:type="paragraph" w:customStyle="1" w:styleId="xl69">
    <w:name w:val="xl69"/>
    <w:basedOn w:val="Normal"/>
    <w:rsid w:val="009929FB"/>
    <w:pPr>
      <w:pBdr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ED7D31"/>
      <w:sz w:val="24"/>
      <w:szCs w:val="24"/>
    </w:rPr>
  </w:style>
  <w:style w:type="paragraph" w:customStyle="1" w:styleId="xl70">
    <w:name w:val="xl70"/>
    <w:basedOn w:val="Normal"/>
    <w:rsid w:val="009929FB"/>
    <w:pPr>
      <w:pBdr>
        <w:top w:val="single" w:sz="8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9929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9929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ED7D31"/>
      <w:sz w:val="24"/>
      <w:szCs w:val="24"/>
    </w:rPr>
  </w:style>
  <w:style w:type="paragraph" w:customStyle="1" w:styleId="xl73">
    <w:name w:val="xl73"/>
    <w:basedOn w:val="Normal"/>
    <w:rsid w:val="009929F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929FB"/>
    <w:pPr>
      <w:pBdr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ED7D31"/>
      <w:sz w:val="24"/>
      <w:szCs w:val="24"/>
    </w:rPr>
  </w:style>
  <w:style w:type="paragraph" w:customStyle="1" w:styleId="xl75">
    <w:name w:val="xl75"/>
    <w:basedOn w:val="Normal"/>
    <w:rsid w:val="009929F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929F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929F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9929F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9929FB"/>
    <w:pPr>
      <w:pBdr>
        <w:top w:val="single" w:sz="8" w:space="0" w:color="auto"/>
        <w:lef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9929F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9929F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9929F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9929FB"/>
    <w:pPr>
      <w:pBdr>
        <w:top w:val="single" w:sz="12" w:space="0" w:color="auto"/>
        <w:lef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9929FB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9929FB"/>
    <w:pPr>
      <w:pBdr>
        <w:top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2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5</Pages>
  <Words>967</Words>
  <Characters>55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18</cp:revision>
  <dcterms:created xsi:type="dcterms:W3CDTF">2021-12-14T10:05:00Z</dcterms:created>
  <dcterms:modified xsi:type="dcterms:W3CDTF">2022-04-05T08:32:00Z</dcterms:modified>
</cp:coreProperties>
</file>